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1D2" w:rsidRPr="00092BA3" w:rsidRDefault="001072B8" w:rsidP="00A611B2">
      <w:pPr>
        <w:snapToGrid w:val="0"/>
        <w:spacing w:line="360" w:lineRule="auto"/>
        <w:rPr>
          <w:rFonts w:eastAsia="ＭＳ 明朝"/>
          <w:b/>
        </w:rPr>
      </w:pPr>
      <w:r w:rsidRPr="00092BA3">
        <w:rPr>
          <w:rFonts w:eastAsia="ＭＳ 明朝"/>
          <w:b/>
        </w:rPr>
        <w:t>Supplementary Information</w:t>
      </w:r>
    </w:p>
    <w:p w:rsidR="001072B8" w:rsidRPr="00092BA3" w:rsidRDefault="001072B8" w:rsidP="00A611B2">
      <w:pPr>
        <w:snapToGrid w:val="0"/>
        <w:spacing w:line="360" w:lineRule="auto"/>
        <w:jc w:val="left"/>
        <w:rPr>
          <w:rFonts w:eastAsia="ＭＳ 明朝"/>
          <w:b/>
        </w:rPr>
      </w:pPr>
    </w:p>
    <w:p w:rsidR="00A611B2" w:rsidRPr="00092BA3" w:rsidRDefault="00A611B2" w:rsidP="00A611B2">
      <w:pPr>
        <w:widowControl/>
        <w:snapToGrid w:val="0"/>
        <w:spacing w:line="360" w:lineRule="auto"/>
        <w:jc w:val="left"/>
        <w:rPr>
          <w:rFonts w:eastAsia="ＭＳ 明朝"/>
          <w:b/>
        </w:rPr>
      </w:pPr>
    </w:p>
    <w:p w:rsidR="0033039E" w:rsidRPr="00092BA3" w:rsidRDefault="00204AA5" w:rsidP="00A611B2">
      <w:pPr>
        <w:snapToGrid w:val="0"/>
        <w:spacing w:line="360" w:lineRule="auto"/>
        <w:rPr>
          <w:rFonts w:eastAsia="ＭＳ 明朝"/>
          <w:b/>
        </w:rPr>
      </w:pPr>
      <w:r w:rsidRPr="00092BA3">
        <w:rPr>
          <w:rFonts w:eastAsia="ＭＳ 明朝"/>
          <w:b/>
        </w:rPr>
        <w:t>The fatty-acid amide hydrolase inhibitor URB597 inhibits MICA/B shedding</w:t>
      </w:r>
    </w:p>
    <w:p w:rsidR="00204AA5" w:rsidRPr="00092BA3" w:rsidRDefault="00204AA5" w:rsidP="00A611B2">
      <w:pPr>
        <w:snapToGrid w:val="0"/>
        <w:spacing w:line="360" w:lineRule="auto"/>
        <w:rPr>
          <w:rFonts w:eastAsia="ＭＳ 明朝"/>
          <w:b/>
        </w:rPr>
      </w:pPr>
    </w:p>
    <w:p w:rsidR="00656E74" w:rsidRPr="00092BA3" w:rsidRDefault="00204AA5" w:rsidP="00656E74">
      <w:pPr>
        <w:widowControl/>
        <w:adjustRightInd/>
        <w:snapToGrid w:val="0"/>
        <w:spacing w:line="480" w:lineRule="auto"/>
        <w:jc w:val="left"/>
        <w:rPr>
          <w:rFonts w:eastAsia="ＭＳ 明朝"/>
        </w:rPr>
      </w:pPr>
      <w:proofErr w:type="spellStart"/>
      <w:r w:rsidRPr="00092BA3">
        <w:rPr>
          <w:rFonts w:eastAsia="ＭＳ 明朝"/>
        </w:rPr>
        <w:t>Kazuma</w:t>
      </w:r>
      <w:proofErr w:type="spellEnd"/>
      <w:r w:rsidRPr="00092BA3">
        <w:rPr>
          <w:rFonts w:eastAsia="ＭＳ 明朝"/>
        </w:rPr>
        <w:t xml:space="preserve"> </w:t>
      </w:r>
      <w:proofErr w:type="spellStart"/>
      <w:r w:rsidRPr="00092BA3">
        <w:rPr>
          <w:rFonts w:eastAsia="ＭＳ 明朝"/>
        </w:rPr>
        <w:t>Sekiba</w:t>
      </w:r>
      <w:proofErr w:type="spellEnd"/>
      <w:r w:rsidRPr="00092BA3">
        <w:rPr>
          <w:rFonts w:eastAsia="ＭＳ 明朝"/>
        </w:rPr>
        <w:t xml:space="preserve">, Motoyuki Otsuka, Takahiro </w:t>
      </w:r>
      <w:proofErr w:type="spellStart"/>
      <w:r w:rsidRPr="00092BA3">
        <w:rPr>
          <w:rFonts w:eastAsia="ＭＳ 明朝"/>
        </w:rPr>
        <w:t>Seimiya</w:t>
      </w:r>
      <w:proofErr w:type="spellEnd"/>
      <w:r w:rsidRPr="00092BA3">
        <w:rPr>
          <w:rFonts w:eastAsia="ＭＳ 明朝"/>
        </w:rPr>
        <w:t xml:space="preserve">, </w:t>
      </w:r>
      <w:proofErr w:type="spellStart"/>
      <w:r w:rsidRPr="00092BA3">
        <w:rPr>
          <w:rFonts w:eastAsia="ＭＳ 明朝"/>
        </w:rPr>
        <w:t>Eri</w:t>
      </w:r>
      <w:proofErr w:type="spellEnd"/>
      <w:r w:rsidRPr="00092BA3">
        <w:rPr>
          <w:rFonts w:eastAsia="ＭＳ 明朝"/>
        </w:rPr>
        <w:t xml:space="preserve"> Tanaka, Kazuyoshi </w:t>
      </w:r>
      <w:proofErr w:type="spellStart"/>
      <w:r w:rsidRPr="00092BA3">
        <w:rPr>
          <w:rFonts w:eastAsia="ＭＳ 明朝"/>
        </w:rPr>
        <w:t>Funato</w:t>
      </w:r>
      <w:proofErr w:type="spellEnd"/>
      <w:r w:rsidRPr="00092BA3">
        <w:rPr>
          <w:rFonts w:eastAsia="ＭＳ 明朝"/>
        </w:rPr>
        <w:t xml:space="preserve">, </w:t>
      </w:r>
    </w:p>
    <w:p w:rsidR="00A611B2" w:rsidRPr="00092BA3" w:rsidRDefault="00204AA5" w:rsidP="00656E74">
      <w:pPr>
        <w:widowControl/>
        <w:adjustRightInd/>
        <w:snapToGrid w:val="0"/>
        <w:spacing w:line="480" w:lineRule="auto"/>
        <w:jc w:val="left"/>
        <w:rPr>
          <w:rFonts w:eastAsia="ＭＳ 明朝"/>
        </w:rPr>
      </w:pPr>
      <w:r w:rsidRPr="00092BA3">
        <w:rPr>
          <w:rFonts w:eastAsia="ＭＳ 明朝"/>
        </w:rPr>
        <w:t xml:space="preserve">Yu </w:t>
      </w:r>
      <w:proofErr w:type="spellStart"/>
      <w:r w:rsidRPr="00092BA3">
        <w:rPr>
          <w:rFonts w:eastAsia="ＭＳ 明朝"/>
        </w:rPr>
        <w:t>Miyakawa</w:t>
      </w:r>
      <w:proofErr w:type="spellEnd"/>
      <w:r w:rsidRPr="00092BA3">
        <w:rPr>
          <w:rFonts w:eastAsia="ＭＳ 明朝"/>
        </w:rPr>
        <w:t>, and Kazuhiko Koike</w:t>
      </w:r>
      <w:r w:rsidR="00A611B2" w:rsidRPr="00092BA3">
        <w:rPr>
          <w:rFonts w:eastAsia="ＭＳ 明朝"/>
        </w:rPr>
        <w:t xml:space="preserve">  </w:t>
      </w:r>
    </w:p>
    <w:p w:rsidR="001072B8" w:rsidRPr="00092BA3" w:rsidRDefault="001072B8" w:rsidP="00A611B2">
      <w:pPr>
        <w:snapToGrid w:val="0"/>
        <w:spacing w:line="360" w:lineRule="auto"/>
        <w:rPr>
          <w:rFonts w:eastAsia="ＭＳ 明朝"/>
        </w:rPr>
      </w:pPr>
    </w:p>
    <w:p w:rsidR="001072B8" w:rsidRPr="00092BA3" w:rsidRDefault="001072B8" w:rsidP="00A611B2">
      <w:pPr>
        <w:snapToGrid w:val="0"/>
        <w:spacing w:line="360" w:lineRule="auto"/>
        <w:rPr>
          <w:rFonts w:eastAsia="ＭＳ 明朝"/>
          <w:b/>
        </w:rPr>
      </w:pPr>
      <w:r w:rsidRPr="00092BA3">
        <w:rPr>
          <w:rFonts w:eastAsia="ＭＳ 明朝"/>
          <w:b/>
        </w:rPr>
        <w:t>Inventory of Supplementary Information:</w:t>
      </w:r>
    </w:p>
    <w:p w:rsidR="00656E74" w:rsidRPr="00092BA3" w:rsidRDefault="001072B8" w:rsidP="00A611B2">
      <w:pPr>
        <w:snapToGrid w:val="0"/>
        <w:spacing w:line="360" w:lineRule="auto"/>
        <w:rPr>
          <w:rFonts w:eastAsia="ＭＳ 明朝"/>
          <w:b/>
        </w:rPr>
      </w:pPr>
      <w:r w:rsidRPr="00092BA3">
        <w:rPr>
          <w:rFonts w:eastAsia="ＭＳ 明朝"/>
          <w:b/>
        </w:rPr>
        <w:tab/>
      </w:r>
      <w:r w:rsidR="0033039E" w:rsidRPr="00092BA3">
        <w:rPr>
          <w:rFonts w:eastAsia="ＭＳ 明朝"/>
          <w:b/>
        </w:rPr>
        <w:t>Supplementary Figure</w:t>
      </w:r>
      <w:r w:rsidR="00544D1D" w:rsidRPr="00092BA3">
        <w:rPr>
          <w:rFonts w:eastAsia="ＭＳ 明朝"/>
          <w:b/>
        </w:rPr>
        <w:t xml:space="preserve"> S1</w:t>
      </w:r>
      <w:r w:rsidR="00621A9B" w:rsidRPr="00092BA3">
        <w:rPr>
          <w:rFonts w:eastAsia="ＭＳ 明朝" w:hint="eastAsia"/>
          <w:b/>
        </w:rPr>
        <w:t>~S6 with legends</w:t>
      </w:r>
    </w:p>
    <w:p w:rsidR="00656E74" w:rsidRPr="00092BA3" w:rsidRDefault="00656E74">
      <w:pPr>
        <w:widowControl/>
        <w:adjustRightInd/>
        <w:spacing w:line="240" w:lineRule="auto"/>
        <w:jc w:val="left"/>
        <w:textAlignment w:val="auto"/>
        <w:rPr>
          <w:rFonts w:eastAsia="ＭＳ 明朝"/>
          <w:b/>
        </w:rPr>
      </w:pPr>
      <w:bookmarkStart w:id="0" w:name="_GoBack"/>
      <w:bookmarkEnd w:id="0"/>
      <w:r w:rsidRPr="00092BA3">
        <w:rPr>
          <w:rFonts w:eastAsia="ＭＳ 明朝"/>
          <w:b/>
        </w:rPr>
        <w:br w:type="page"/>
      </w: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rFonts w:hint="eastAsia"/>
          <w:b/>
        </w:rPr>
        <w:lastRenderedPageBreak/>
        <w:t>SUPPLEMENTARY FIGURE LEGENDS</w:t>
      </w: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F</w:t>
      </w:r>
      <w:r w:rsidRPr="00092BA3">
        <w:rPr>
          <w:b/>
          <w:spacing w:val="2"/>
        </w:rPr>
        <w:t>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S1</w:t>
      </w:r>
      <w:r w:rsidRPr="00092BA3">
        <w:rPr>
          <w:b/>
          <w:spacing w:val="2"/>
        </w:rPr>
        <w:t>.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Changes in intracellular anandamide levels by URB597.</w:t>
      </w:r>
    </w:p>
    <w:p w:rsidR="00656E74" w:rsidRPr="00092BA3" w:rsidRDefault="00656E74" w:rsidP="00656E74">
      <w:pPr>
        <w:snapToGrid w:val="0"/>
        <w:spacing w:line="480" w:lineRule="auto"/>
      </w:pPr>
      <w:r w:rsidRPr="00092BA3">
        <w:rPr>
          <w:spacing w:val="2"/>
        </w:rPr>
        <w:t>Concentration of anandamide in HepG2 (</w:t>
      </w:r>
      <w:r w:rsidRPr="00092BA3">
        <w:rPr>
          <w:b/>
          <w:bCs/>
          <w:spacing w:val="2"/>
        </w:rPr>
        <w:t>a</w:t>
      </w:r>
      <w:r w:rsidRPr="00092BA3">
        <w:rPr>
          <w:spacing w:val="2"/>
        </w:rPr>
        <w:t>) and Hep3B (</w:t>
      </w:r>
      <w:r w:rsidRPr="00092BA3">
        <w:rPr>
          <w:b/>
          <w:bCs/>
          <w:spacing w:val="2"/>
        </w:rPr>
        <w:t>b</w:t>
      </w:r>
      <w:r w:rsidRPr="00092BA3">
        <w:rPr>
          <w:spacing w:val="2"/>
        </w:rPr>
        <w:t xml:space="preserve">) with control DMSO or URB597 treatment. </w:t>
      </w:r>
      <w:r w:rsidRPr="00092BA3">
        <w:t xml:space="preserve">Data are means ± SD from three independent experiments. *, </w:t>
      </w:r>
      <w:r w:rsidRPr="00092BA3">
        <w:rPr>
          <w:i/>
          <w:iCs/>
        </w:rPr>
        <w:t>P </w:t>
      </w:r>
      <w:r w:rsidRPr="00092BA3">
        <w:t xml:space="preserve">= 0.0098; **, </w:t>
      </w:r>
      <w:r w:rsidRPr="00092BA3">
        <w:rPr>
          <w:i/>
          <w:iCs/>
        </w:rPr>
        <w:t>P </w:t>
      </w:r>
      <w:r w:rsidRPr="00092BA3">
        <w:t xml:space="preserve">= 0.011 (two-sided Welch’s </w:t>
      </w:r>
      <w:r w:rsidRPr="00092BA3">
        <w:rPr>
          <w:i/>
          <w:iCs/>
        </w:rPr>
        <w:t>t</w:t>
      </w:r>
      <w:r w:rsidRPr="00092BA3">
        <w:t>-test).</w:t>
      </w:r>
    </w:p>
    <w:p w:rsidR="00656E74" w:rsidRPr="00092BA3" w:rsidRDefault="00656E74" w:rsidP="00656E74">
      <w:pPr>
        <w:snapToGrid w:val="0"/>
        <w:spacing w:line="480" w:lineRule="auto"/>
      </w:pP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</w:t>
      </w:r>
      <w:r w:rsidRPr="00092BA3">
        <w:rPr>
          <w:rFonts w:hint="eastAsia"/>
          <w:b/>
          <w:spacing w:val="5"/>
        </w:rPr>
        <w:t>S</w:t>
      </w:r>
      <w:r w:rsidRPr="00092BA3">
        <w:rPr>
          <w:b/>
          <w:spacing w:val="2"/>
        </w:rPr>
        <w:t>2.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 xml:space="preserve">Knockdown of FAAH in Hep3B cells yields results </w:t>
      </w:r>
      <w:r w:rsidRPr="00092BA3">
        <w:rPr>
          <w:rFonts w:hint="eastAsia"/>
          <w:b/>
          <w:spacing w:val="2"/>
        </w:rPr>
        <w:t>si</w:t>
      </w:r>
      <w:r w:rsidRPr="00092BA3">
        <w:rPr>
          <w:b/>
          <w:spacing w:val="2"/>
        </w:rPr>
        <w:t>mi</w:t>
      </w:r>
      <w:r w:rsidRPr="00092BA3">
        <w:rPr>
          <w:rFonts w:hint="eastAsia"/>
          <w:b/>
          <w:spacing w:val="2"/>
        </w:rPr>
        <w:t xml:space="preserve">lar </w:t>
      </w:r>
      <w:r w:rsidRPr="00092BA3">
        <w:rPr>
          <w:b/>
          <w:spacing w:val="2"/>
        </w:rPr>
        <w:t>to those in HepG2 cells.</w:t>
      </w:r>
    </w:p>
    <w:p w:rsidR="00656E74" w:rsidRPr="00092BA3" w:rsidRDefault="00656E74" w:rsidP="00656E74">
      <w:pPr>
        <w:snapToGrid w:val="0"/>
        <w:spacing w:line="480" w:lineRule="auto"/>
      </w:pPr>
      <w:proofErr w:type="gramStart"/>
      <w:r w:rsidRPr="00092BA3">
        <w:rPr>
          <w:b/>
        </w:rPr>
        <w:t>a</w:t>
      </w:r>
      <w:proofErr w:type="gramEnd"/>
      <w:r w:rsidRPr="00092BA3">
        <w:t xml:space="preserve">, Western blot of lysates from Hep3B cells without or with stable expression of FAAH-specific </w:t>
      </w:r>
      <w:proofErr w:type="spellStart"/>
      <w:r w:rsidRPr="00092BA3">
        <w:t>shRNAs</w:t>
      </w:r>
      <w:proofErr w:type="spellEnd"/>
      <w:r w:rsidRPr="00092BA3">
        <w:rPr>
          <w:rFonts w:hint="eastAsia"/>
        </w:rPr>
        <w:t xml:space="preserve"> </w:t>
      </w:r>
      <w:r w:rsidRPr="00092BA3">
        <w:t>(Hep3B</w:t>
      </w:r>
      <w:r w:rsidRPr="00092BA3">
        <w:rPr>
          <w:vertAlign w:val="superscript"/>
        </w:rPr>
        <w:t>shFAAH</w:t>
      </w:r>
      <w:r w:rsidRPr="00092BA3">
        <w:t xml:space="preserve">). Representative images of three independent experiments are shown. </w:t>
      </w:r>
      <w:proofErr w:type="gramStart"/>
      <w:r w:rsidRPr="00092BA3">
        <w:rPr>
          <w:b/>
          <w:bCs/>
        </w:rPr>
        <w:t>b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>-PCR analysis of TIMP3 mRNA levels in Hep3B and Hep3B</w:t>
      </w:r>
      <w:r w:rsidRPr="00092BA3">
        <w:rPr>
          <w:vertAlign w:val="superscript"/>
        </w:rPr>
        <w:t>shFAAH</w:t>
      </w:r>
      <w:r w:rsidRPr="00092BA3">
        <w:t xml:space="preserve"> cells. Data are means ± SD from three independent experiments. *, </w:t>
      </w:r>
      <w:r w:rsidRPr="00092BA3">
        <w:rPr>
          <w:i/>
          <w:iCs/>
        </w:rPr>
        <w:t xml:space="preserve">P </w:t>
      </w:r>
      <w:r w:rsidRPr="00092BA3">
        <w:t>= 5.6 × 10</w:t>
      </w:r>
      <w:r w:rsidRPr="00092BA3">
        <w:rPr>
          <w:vertAlign w:val="superscript"/>
        </w:rPr>
        <w:t>−4</w:t>
      </w:r>
      <w:r w:rsidRPr="00092BA3">
        <w:t xml:space="preserve">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c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>-PCR analysis of MICA/B mRNA levels in Hep3B and Hep3B</w:t>
      </w:r>
      <w:r w:rsidRPr="00092BA3">
        <w:rPr>
          <w:vertAlign w:val="superscript"/>
        </w:rPr>
        <w:t>shFAAH</w:t>
      </w:r>
      <w:r w:rsidRPr="00092BA3">
        <w:t xml:space="preserve"> cells. Data are means ± SD from three independent experiments. A </w:t>
      </w:r>
      <w:r w:rsidRPr="00092BA3">
        <w:rPr>
          <w:i/>
          <w:iCs/>
        </w:rPr>
        <w:t>P</w:t>
      </w:r>
      <w:r w:rsidRPr="00092BA3">
        <w:t xml:space="preserve">-value of 0.98 (two-sided Welch’s </w:t>
      </w:r>
      <w:r w:rsidRPr="00092BA3">
        <w:rPr>
          <w:i/>
          <w:iCs/>
        </w:rPr>
        <w:t>t</w:t>
      </w:r>
      <w:r w:rsidRPr="00092BA3">
        <w:t xml:space="preserve">-test) was not considered to indicate significance. </w:t>
      </w:r>
      <w:proofErr w:type="gramStart"/>
      <w:r w:rsidRPr="00092BA3">
        <w:rPr>
          <w:b/>
          <w:bCs/>
        </w:rPr>
        <w:t>d</w:t>
      </w:r>
      <w:proofErr w:type="gramEnd"/>
      <w:r w:rsidRPr="00092BA3">
        <w:t>, Flow cytometry of surface MICA/B protein levels in Hep3B (red line) and Hep3B</w:t>
      </w:r>
      <w:r w:rsidRPr="00092BA3">
        <w:rPr>
          <w:vertAlign w:val="superscript"/>
        </w:rPr>
        <w:t>shFAAH</w:t>
      </w:r>
      <w:r w:rsidRPr="00092BA3">
        <w:t xml:space="preserve"> (blue line) cells. Gray-shaded histograms represent background staining with the isotype IgG. Representative results from three independent experiments are shown. Relative MFI data (</w:t>
      </w:r>
      <w:r w:rsidRPr="00092BA3">
        <w:rPr>
          <w:i/>
          <w:iCs/>
        </w:rPr>
        <w:t>n </w:t>
      </w:r>
      <w:r w:rsidRPr="00092BA3">
        <w:t xml:space="preserve">= 3) are shown in the right panel. Data are means ± SD. *, </w:t>
      </w:r>
      <w:r w:rsidRPr="00092BA3">
        <w:rPr>
          <w:i/>
          <w:iCs/>
        </w:rPr>
        <w:t>P </w:t>
      </w:r>
      <w:r w:rsidRPr="00092BA3">
        <w:t xml:space="preserve">= 0.020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e</w:t>
      </w:r>
      <w:proofErr w:type="gramEnd"/>
      <w:r w:rsidRPr="00092BA3">
        <w:t xml:space="preserve">, Soluble MICA/B quantification by </w:t>
      </w:r>
      <w:proofErr w:type="spellStart"/>
      <w:r w:rsidRPr="00092BA3">
        <w:t>NanoLuc</w:t>
      </w:r>
      <w:proofErr w:type="spellEnd"/>
      <w:r w:rsidRPr="00092BA3">
        <w:t xml:space="preserve"> assay in the culture medium of Hep3B and Hep3B</w:t>
      </w:r>
      <w:r w:rsidRPr="00092BA3">
        <w:rPr>
          <w:vertAlign w:val="superscript"/>
        </w:rPr>
        <w:t>shFAAH</w:t>
      </w:r>
      <w:r w:rsidRPr="00092BA3">
        <w:t xml:space="preserve"> cells. Data are means ± SD from three independent experiments. *, </w:t>
      </w:r>
      <w:r w:rsidRPr="00092BA3">
        <w:rPr>
          <w:i/>
          <w:iCs/>
        </w:rPr>
        <w:t>P</w:t>
      </w:r>
      <w:r w:rsidRPr="00092BA3">
        <w:t xml:space="preserve"> = 0.017 (two-sided Welch’s </w:t>
      </w:r>
      <w:r w:rsidRPr="00092BA3">
        <w:rPr>
          <w:i/>
          <w:iCs/>
        </w:rPr>
        <w:t>t</w:t>
      </w:r>
      <w:r w:rsidRPr="00092BA3">
        <w:t>-test).</w:t>
      </w:r>
    </w:p>
    <w:p w:rsidR="00656E74" w:rsidRPr="00092BA3" w:rsidRDefault="00656E74" w:rsidP="00656E74">
      <w:pPr>
        <w:snapToGrid w:val="0"/>
        <w:spacing w:line="480" w:lineRule="auto"/>
      </w:pP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</w:t>
      </w:r>
      <w:r w:rsidRPr="00092BA3">
        <w:rPr>
          <w:rFonts w:hint="eastAsia"/>
          <w:b/>
          <w:spacing w:val="5"/>
        </w:rPr>
        <w:t>S</w:t>
      </w:r>
      <w:r w:rsidRPr="00092BA3">
        <w:rPr>
          <w:b/>
          <w:spacing w:val="2"/>
        </w:rPr>
        <w:t xml:space="preserve">3. PF-3845 stimulates TIMP3 mRNA expression and inhibits MICA/B shedding. </w:t>
      </w:r>
    </w:p>
    <w:p w:rsidR="00656E74" w:rsidRPr="00092BA3" w:rsidRDefault="00656E74" w:rsidP="00656E74">
      <w:pPr>
        <w:snapToGrid w:val="0"/>
        <w:spacing w:line="480" w:lineRule="auto"/>
      </w:pPr>
      <w:proofErr w:type="gramStart"/>
      <w:r w:rsidRPr="00092BA3">
        <w:rPr>
          <w:b/>
        </w:rPr>
        <w:lastRenderedPageBreak/>
        <w:t>a</w:t>
      </w:r>
      <w:proofErr w:type="gramEnd"/>
      <w:r w:rsidRPr="00092BA3">
        <w:t xml:space="preserve">, Chemical structure of PF-3845. </w:t>
      </w:r>
      <w:proofErr w:type="gramStart"/>
      <w:r w:rsidRPr="00092BA3">
        <w:rPr>
          <w:b/>
          <w:bCs/>
        </w:rPr>
        <w:t>b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 xml:space="preserve">-PCR analysis of TIMP3 mRNA levels in HepG2 cells with control DMSO or PF-3845 treatment. Data are means ± SD from three independent experiments. *, </w:t>
      </w:r>
      <w:r w:rsidRPr="00092BA3">
        <w:rPr>
          <w:i/>
          <w:iCs/>
        </w:rPr>
        <w:t>P </w:t>
      </w:r>
      <w:r w:rsidRPr="00092BA3">
        <w:t xml:space="preserve">= 0.013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c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 xml:space="preserve">-PCR analysis of MICA/B mRNA levels in HepG2 cells with control DMSO or PF-3845 treatment. Data are means ± SD from three independent experiments. A </w:t>
      </w:r>
      <w:r w:rsidRPr="00092BA3">
        <w:rPr>
          <w:i/>
          <w:iCs/>
        </w:rPr>
        <w:t>P</w:t>
      </w:r>
      <w:r w:rsidRPr="00092BA3">
        <w:t xml:space="preserve">-value of 0.70 (two-sided Welch’s </w:t>
      </w:r>
      <w:r w:rsidRPr="00092BA3">
        <w:rPr>
          <w:i/>
          <w:iCs/>
        </w:rPr>
        <w:t>t</w:t>
      </w:r>
      <w:r w:rsidRPr="00092BA3">
        <w:t xml:space="preserve">-test) was not considered to indicate significance. </w:t>
      </w:r>
      <w:proofErr w:type="gramStart"/>
      <w:r w:rsidRPr="00092BA3">
        <w:rPr>
          <w:b/>
          <w:bCs/>
        </w:rPr>
        <w:t>d</w:t>
      </w:r>
      <w:proofErr w:type="gramEnd"/>
      <w:r w:rsidRPr="00092BA3">
        <w:t>, Flow cytometry of surface MICA/B protein levels in HepG2 cells with control DMSO (red line) and PF-3845 (blue line) treatment. Gray-shaded histograms represent background staining with the isotype IgG. Representative results from three independent experiments are shown. Relative MFI data (</w:t>
      </w:r>
      <w:r w:rsidRPr="00092BA3">
        <w:rPr>
          <w:i/>
          <w:iCs/>
        </w:rPr>
        <w:t>n </w:t>
      </w:r>
      <w:r w:rsidRPr="00092BA3">
        <w:t xml:space="preserve">= 3) are shown in the right panel. Data are means ± SD. *, </w:t>
      </w:r>
      <w:r w:rsidRPr="00092BA3">
        <w:rPr>
          <w:i/>
          <w:iCs/>
        </w:rPr>
        <w:t>P </w:t>
      </w:r>
      <w:r w:rsidRPr="00092BA3">
        <w:t xml:space="preserve">= 0.0081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e</w:t>
      </w:r>
      <w:proofErr w:type="gramEnd"/>
      <w:r w:rsidRPr="00092BA3">
        <w:t xml:space="preserve">, Soluble MICA/B quantification by </w:t>
      </w:r>
      <w:proofErr w:type="spellStart"/>
      <w:r w:rsidRPr="00092BA3">
        <w:t>NanoLuc</w:t>
      </w:r>
      <w:proofErr w:type="spellEnd"/>
      <w:r w:rsidRPr="00092BA3">
        <w:t xml:space="preserve"> assay in the culture medium of HepG2 cells with control DMSO or PF-3845 treatment. Data are means ± SD from three independent experiments. *, </w:t>
      </w:r>
      <w:r w:rsidRPr="00092BA3">
        <w:rPr>
          <w:i/>
          <w:iCs/>
        </w:rPr>
        <w:t>P</w:t>
      </w:r>
      <w:r w:rsidRPr="00092BA3">
        <w:t xml:space="preserve"> = 0.0017 (two-sided Welch’s </w:t>
      </w:r>
      <w:r w:rsidRPr="00092BA3">
        <w:rPr>
          <w:i/>
          <w:iCs/>
        </w:rPr>
        <w:t>t</w:t>
      </w:r>
      <w:r w:rsidRPr="00092BA3">
        <w:t>-test).</w:t>
      </w:r>
    </w:p>
    <w:p w:rsidR="00656E74" w:rsidRPr="00092BA3" w:rsidRDefault="00656E74" w:rsidP="00656E74">
      <w:pPr>
        <w:snapToGrid w:val="0"/>
        <w:spacing w:line="480" w:lineRule="auto"/>
      </w:pP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S4</w:t>
      </w:r>
      <w:r w:rsidRPr="00092BA3">
        <w:rPr>
          <w:b/>
          <w:spacing w:val="2"/>
        </w:rPr>
        <w:t xml:space="preserve">. 2-arachidonoyl glycerol (2-AG) stimulates TIMP3 mRNA expression and inhibits MICA/B shedding. </w:t>
      </w:r>
    </w:p>
    <w:p w:rsidR="00656E74" w:rsidRPr="00092BA3" w:rsidRDefault="00656E74" w:rsidP="00656E74">
      <w:pPr>
        <w:snapToGrid w:val="0"/>
        <w:spacing w:line="480" w:lineRule="auto"/>
      </w:pPr>
      <w:proofErr w:type="gramStart"/>
      <w:r w:rsidRPr="00092BA3">
        <w:rPr>
          <w:b/>
        </w:rPr>
        <w:t>a</w:t>
      </w:r>
      <w:proofErr w:type="gramEnd"/>
      <w:r w:rsidRPr="00092BA3">
        <w:t xml:space="preserve">, Chemical structure of 2-AG. </w:t>
      </w:r>
      <w:proofErr w:type="gramStart"/>
      <w:r w:rsidRPr="00092BA3">
        <w:rPr>
          <w:b/>
          <w:bCs/>
        </w:rPr>
        <w:t>b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 xml:space="preserve">-PCR analysis of TIMP3 mRNA levels in HepG2 cells with control DMSO or 2-AG treatment. Data are means ± SD from three independent experiments. *, </w:t>
      </w:r>
      <w:r w:rsidRPr="00092BA3">
        <w:rPr>
          <w:i/>
          <w:iCs/>
        </w:rPr>
        <w:t>P</w:t>
      </w:r>
      <w:r w:rsidRPr="00092BA3">
        <w:t xml:space="preserve"> = 7.7 × 10</w:t>
      </w:r>
      <w:r w:rsidRPr="00092BA3">
        <w:rPr>
          <w:vertAlign w:val="superscript"/>
        </w:rPr>
        <w:t>−6</w:t>
      </w:r>
      <w:r w:rsidRPr="00092BA3">
        <w:t xml:space="preserve">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c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 xml:space="preserve">-PCR analysis of MICA/B mRNA levels in HepG2 cells with control DMSO or 2-AG treatment. Data are means ± SD from three independent experiments. A </w:t>
      </w:r>
      <w:r w:rsidRPr="00092BA3">
        <w:rPr>
          <w:i/>
          <w:iCs/>
        </w:rPr>
        <w:t>P</w:t>
      </w:r>
      <w:r w:rsidRPr="00092BA3">
        <w:t xml:space="preserve">-value of 0.68 (two-sided Welch’s </w:t>
      </w:r>
      <w:r w:rsidRPr="00092BA3">
        <w:rPr>
          <w:i/>
          <w:iCs/>
        </w:rPr>
        <w:t>t</w:t>
      </w:r>
      <w:r w:rsidRPr="00092BA3">
        <w:t xml:space="preserve">-test) was not considered to indicate significance. </w:t>
      </w:r>
      <w:proofErr w:type="gramStart"/>
      <w:r w:rsidRPr="00092BA3">
        <w:rPr>
          <w:b/>
          <w:bCs/>
        </w:rPr>
        <w:t>d</w:t>
      </w:r>
      <w:proofErr w:type="gramEnd"/>
      <w:r w:rsidRPr="00092BA3">
        <w:t>, Flow cytometry of surface MICA/B protein levels in HepG2 cells with control DMSO (red line) and 2-AG (blue line) treatment. Gray-shaded histograms represent background staining with the isotype IgG. Representative results from three independent experiments are shown. Relative MFI data (</w:t>
      </w:r>
      <w:r w:rsidRPr="00092BA3">
        <w:rPr>
          <w:i/>
          <w:iCs/>
        </w:rPr>
        <w:t>n</w:t>
      </w:r>
      <w:r w:rsidRPr="00092BA3">
        <w:t xml:space="preserve"> = 3) are shown in the right </w:t>
      </w:r>
      <w:r w:rsidRPr="00092BA3">
        <w:lastRenderedPageBreak/>
        <w:t xml:space="preserve">panel. Data are means ± SD. *, </w:t>
      </w:r>
      <w:r w:rsidRPr="00092BA3">
        <w:rPr>
          <w:i/>
          <w:iCs/>
        </w:rPr>
        <w:t>P </w:t>
      </w:r>
      <w:r w:rsidRPr="00092BA3">
        <w:t xml:space="preserve">= 0.0010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e</w:t>
      </w:r>
      <w:proofErr w:type="gramEnd"/>
      <w:r w:rsidRPr="00092BA3">
        <w:t xml:space="preserve">, Soluble MICA/B quantification by </w:t>
      </w:r>
      <w:proofErr w:type="spellStart"/>
      <w:r w:rsidRPr="00092BA3">
        <w:t>NanoLuc</w:t>
      </w:r>
      <w:proofErr w:type="spellEnd"/>
      <w:r w:rsidRPr="00092BA3">
        <w:t xml:space="preserve"> assay in the culture medium of HepG2 cells with control DMSO or 2-AG treatment. Data are means ± SD from three independent experiments. *, </w:t>
      </w:r>
      <w:r w:rsidRPr="00092BA3">
        <w:rPr>
          <w:i/>
          <w:iCs/>
        </w:rPr>
        <w:t>P </w:t>
      </w:r>
      <w:r w:rsidRPr="00092BA3">
        <w:t xml:space="preserve">= 0.043 (two-sided Welch’s </w:t>
      </w:r>
      <w:r w:rsidRPr="00092BA3">
        <w:rPr>
          <w:i/>
          <w:iCs/>
        </w:rPr>
        <w:t>t</w:t>
      </w:r>
      <w:r w:rsidRPr="00092BA3">
        <w:t>-test).</w:t>
      </w:r>
    </w:p>
    <w:p w:rsidR="00656E74" w:rsidRPr="00092BA3" w:rsidRDefault="00656E74" w:rsidP="00656E74">
      <w:pPr>
        <w:snapToGrid w:val="0"/>
        <w:spacing w:line="480" w:lineRule="auto"/>
      </w:pP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S5</w:t>
      </w:r>
      <w:r w:rsidRPr="00092BA3">
        <w:rPr>
          <w:b/>
          <w:spacing w:val="2"/>
        </w:rPr>
        <w:t xml:space="preserve">. AM1241 stimulates TIMP3 mRNA expression and inhibits MICA/B shedding. </w:t>
      </w:r>
    </w:p>
    <w:p w:rsidR="00656E74" w:rsidRPr="00092BA3" w:rsidRDefault="00656E74" w:rsidP="00656E74">
      <w:pPr>
        <w:snapToGrid w:val="0"/>
        <w:spacing w:line="480" w:lineRule="auto"/>
      </w:pPr>
      <w:proofErr w:type="gramStart"/>
      <w:r w:rsidRPr="00092BA3">
        <w:rPr>
          <w:b/>
        </w:rPr>
        <w:t>a</w:t>
      </w:r>
      <w:proofErr w:type="gramEnd"/>
      <w:r w:rsidRPr="00092BA3">
        <w:t xml:space="preserve">, Chemical structure of AM1241. </w:t>
      </w:r>
      <w:proofErr w:type="gramStart"/>
      <w:r w:rsidRPr="00092BA3">
        <w:rPr>
          <w:b/>
          <w:bCs/>
        </w:rPr>
        <w:t>b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>-PCR analysis of TIMP3 mRNA levels in HepG2 cells with control DMSO or AM1241 treatment. Data are means ± SD from three independent experiments.</w:t>
      </w:r>
      <w:r w:rsidRPr="00092BA3">
        <w:rPr>
          <w:i/>
        </w:rPr>
        <w:t xml:space="preserve"> </w:t>
      </w:r>
      <w:r w:rsidRPr="00092BA3">
        <w:t xml:space="preserve">*, </w:t>
      </w:r>
      <w:r w:rsidRPr="00092BA3">
        <w:rPr>
          <w:i/>
          <w:iCs/>
        </w:rPr>
        <w:t>P </w:t>
      </w:r>
      <w:r w:rsidRPr="00092BA3">
        <w:t xml:space="preserve">= 0.0047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c</w:t>
      </w:r>
      <w:proofErr w:type="gramEnd"/>
      <w:r w:rsidRPr="00092BA3">
        <w:t xml:space="preserve">, </w:t>
      </w:r>
      <w:proofErr w:type="spellStart"/>
      <w:r w:rsidRPr="00092BA3">
        <w:t>qRT</w:t>
      </w:r>
      <w:proofErr w:type="spellEnd"/>
      <w:r w:rsidRPr="00092BA3">
        <w:t xml:space="preserve">-PCR analysis of MICA/B mRNA levels in HepG2 cells with control DMSO or AM1241 treatment. Data are means ± SD from three independent experiments. A </w:t>
      </w:r>
      <w:r w:rsidRPr="00092BA3">
        <w:rPr>
          <w:i/>
          <w:iCs/>
        </w:rPr>
        <w:t>P</w:t>
      </w:r>
      <w:r w:rsidRPr="00092BA3">
        <w:t xml:space="preserve">-value of 0.78 (two-sided Welch’s </w:t>
      </w:r>
      <w:r w:rsidRPr="00092BA3">
        <w:rPr>
          <w:i/>
          <w:iCs/>
        </w:rPr>
        <w:t>t</w:t>
      </w:r>
      <w:r w:rsidRPr="00092BA3">
        <w:t xml:space="preserve">-test) was not considered to indicate significance. </w:t>
      </w:r>
      <w:proofErr w:type="gramStart"/>
      <w:r w:rsidRPr="00092BA3">
        <w:rPr>
          <w:b/>
          <w:bCs/>
        </w:rPr>
        <w:t>d</w:t>
      </w:r>
      <w:proofErr w:type="gramEnd"/>
      <w:r w:rsidRPr="00092BA3">
        <w:t>, Flow cytometry of surface MICA/B protein levels in HepG2 cells with control DMSO (red line) and AM1241 (blue line) treatment. Gray-shaded histograms represent background staining with the isotype IgG. Representative results from three independent experiments are shown. Relative MFI data (</w:t>
      </w:r>
      <w:r w:rsidRPr="00092BA3">
        <w:rPr>
          <w:i/>
          <w:iCs/>
        </w:rPr>
        <w:t>n </w:t>
      </w:r>
      <w:r w:rsidRPr="00092BA3">
        <w:t xml:space="preserve">= 3) are shown in the right panel. Data are means ± SD. *, </w:t>
      </w:r>
      <w:r w:rsidRPr="00092BA3">
        <w:rPr>
          <w:i/>
          <w:iCs/>
        </w:rPr>
        <w:t>P </w:t>
      </w:r>
      <w:r w:rsidRPr="00092BA3">
        <w:t xml:space="preserve">= 0.0010 (two-sided Welch’s </w:t>
      </w:r>
      <w:r w:rsidRPr="00092BA3">
        <w:rPr>
          <w:i/>
          <w:iCs/>
        </w:rPr>
        <w:t>t</w:t>
      </w:r>
      <w:r w:rsidRPr="00092BA3">
        <w:t xml:space="preserve">-test). </w:t>
      </w:r>
      <w:proofErr w:type="gramStart"/>
      <w:r w:rsidRPr="00092BA3">
        <w:rPr>
          <w:b/>
          <w:bCs/>
        </w:rPr>
        <w:t>e</w:t>
      </w:r>
      <w:proofErr w:type="gramEnd"/>
      <w:r w:rsidRPr="00092BA3">
        <w:t xml:space="preserve">, Soluble MICA/B quantification by </w:t>
      </w:r>
      <w:proofErr w:type="spellStart"/>
      <w:r w:rsidRPr="00092BA3">
        <w:t>NanoLuc</w:t>
      </w:r>
      <w:proofErr w:type="spellEnd"/>
      <w:r w:rsidRPr="00092BA3">
        <w:t xml:space="preserve"> assay in the culture medium of HepG2 cells with control DMSO or AM1241 treatment. Data are means ± SD from three independent experiments. *, </w:t>
      </w:r>
      <w:r w:rsidRPr="00092BA3">
        <w:rPr>
          <w:i/>
          <w:iCs/>
        </w:rPr>
        <w:t>P</w:t>
      </w:r>
      <w:r w:rsidRPr="00092BA3">
        <w:t xml:space="preserve"> = 0.0070 (two-sided Welch’s </w:t>
      </w:r>
      <w:r w:rsidRPr="00092BA3">
        <w:rPr>
          <w:i/>
          <w:iCs/>
        </w:rPr>
        <w:t>t</w:t>
      </w:r>
      <w:r w:rsidRPr="00092BA3">
        <w:t>-test).</w:t>
      </w:r>
    </w:p>
    <w:p w:rsidR="00656E74" w:rsidRPr="00092BA3" w:rsidRDefault="00656E74" w:rsidP="00656E74">
      <w:pPr>
        <w:snapToGrid w:val="0"/>
        <w:spacing w:line="480" w:lineRule="auto"/>
        <w:rPr>
          <w:rFonts w:hint="eastAsia"/>
        </w:rPr>
      </w:pPr>
    </w:p>
    <w:p w:rsidR="00656E74" w:rsidRPr="00092BA3" w:rsidRDefault="00656E74" w:rsidP="00656E74">
      <w:pPr>
        <w:snapToGrid w:val="0"/>
        <w:spacing w:line="480" w:lineRule="auto"/>
        <w:rPr>
          <w:b/>
        </w:rPr>
      </w:pPr>
      <w:r w:rsidRPr="00092BA3">
        <w:rPr>
          <w:b/>
          <w:spacing w:val="2"/>
        </w:rPr>
        <w:t>Supplementar</w:t>
      </w:r>
      <w:r w:rsidRPr="00092BA3">
        <w:rPr>
          <w:b/>
        </w:rPr>
        <w:t>y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igur</w:t>
      </w:r>
      <w:r w:rsidRPr="00092BA3">
        <w:rPr>
          <w:b/>
        </w:rPr>
        <w:t>e</w:t>
      </w:r>
      <w:r w:rsidRPr="00092BA3">
        <w:rPr>
          <w:b/>
          <w:spacing w:val="5"/>
        </w:rPr>
        <w:t xml:space="preserve"> </w:t>
      </w:r>
      <w:r w:rsidRPr="00092BA3">
        <w:rPr>
          <w:rFonts w:hint="eastAsia"/>
          <w:b/>
          <w:spacing w:val="5"/>
        </w:rPr>
        <w:t>S</w:t>
      </w:r>
      <w:r w:rsidRPr="00092BA3">
        <w:rPr>
          <w:b/>
          <w:spacing w:val="2"/>
        </w:rPr>
        <w:t>6.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Full-</w:t>
      </w:r>
      <w:r w:rsidRPr="00092BA3">
        <w:rPr>
          <w:b/>
          <w:spacing w:val="4"/>
        </w:rPr>
        <w:t>l</w:t>
      </w:r>
      <w:r w:rsidRPr="00092BA3">
        <w:rPr>
          <w:b/>
          <w:spacing w:val="2"/>
        </w:rPr>
        <w:t>engt</w:t>
      </w:r>
      <w:r w:rsidRPr="00092BA3">
        <w:rPr>
          <w:b/>
        </w:rPr>
        <w:t>h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b</w:t>
      </w:r>
      <w:r w:rsidRPr="00092BA3">
        <w:rPr>
          <w:b/>
          <w:spacing w:val="4"/>
        </w:rPr>
        <w:t>l</w:t>
      </w:r>
      <w:r w:rsidRPr="00092BA3">
        <w:rPr>
          <w:b/>
          <w:spacing w:val="2"/>
        </w:rPr>
        <w:t>o</w:t>
      </w:r>
      <w:r w:rsidRPr="00092BA3">
        <w:rPr>
          <w:b/>
        </w:rPr>
        <w:t>t</w:t>
      </w:r>
      <w:r w:rsidRPr="00092BA3">
        <w:rPr>
          <w:b/>
          <w:spacing w:val="5"/>
        </w:rPr>
        <w:t xml:space="preserve"> </w:t>
      </w:r>
      <w:r w:rsidRPr="00092BA3">
        <w:rPr>
          <w:b/>
          <w:spacing w:val="2"/>
        </w:rPr>
        <w:t>i</w:t>
      </w:r>
      <w:r w:rsidRPr="00092BA3">
        <w:rPr>
          <w:b/>
          <w:spacing w:val="4"/>
        </w:rPr>
        <w:t>m</w:t>
      </w:r>
      <w:r w:rsidRPr="00092BA3">
        <w:rPr>
          <w:b/>
          <w:spacing w:val="2"/>
        </w:rPr>
        <w:t>age</w:t>
      </w:r>
      <w:r w:rsidRPr="00092BA3">
        <w:rPr>
          <w:b/>
        </w:rPr>
        <w:t>s</w:t>
      </w:r>
      <w:r w:rsidRPr="00092BA3">
        <w:rPr>
          <w:b/>
          <w:spacing w:val="6"/>
        </w:rPr>
        <w:t xml:space="preserve"> </w:t>
      </w:r>
      <w:r w:rsidRPr="00092BA3">
        <w:rPr>
          <w:b/>
          <w:spacing w:val="2"/>
        </w:rPr>
        <w:t>fo</w:t>
      </w:r>
      <w:r w:rsidRPr="00092BA3">
        <w:rPr>
          <w:b/>
        </w:rPr>
        <w:t>r</w:t>
      </w:r>
      <w:r w:rsidRPr="00092BA3">
        <w:rPr>
          <w:b/>
          <w:spacing w:val="6"/>
        </w:rPr>
        <w:t xml:space="preserve"> </w:t>
      </w:r>
      <w:r w:rsidRPr="00092BA3">
        <w:rPr>
          <w:b/>
          <w:spacing w:val="2"/>
        </w:rPr>
        <w:t>blott</w:t>
      </w:r>
      <w:r w:rsidRPr="00092BA3">
        <w:rPr>
          <w:b/>
          <w:spacing w:val="4"/>
        </w:rPr>
        <w:t>i</w:t>
      </w:r>
      <w:r w:rsidRPr="00092BA3">
        <w:rPr>
          <w:b/>
          <w:spacing w:val="2"/>
        </w:rPr>
        <w:t>n</w:t>
      </w:r>
      <w:r w:rsidRPr="00092BA3">
        <w:rPr>
          <w:b/>
        </w:rPr>
        <w:t>g</w:t>
      </w:r>
      <w:r w:rsidRPr="00092BA3">
        <w:rPr>
          <w:b/>
          <w:spacing w:val="6"/>
        </w:rPr>
        <w:t xml:space="preserve"> </w:t>
      </w:r>
      <w:r w:rsidRPr="00092BA3">
        <w:rPr>
          <w:b/>
          <w:spacing w:val="2"/>
        </w:rPr>
        <w:t>re</w:t>
      </w:r>
      <w:r w:rsidRPr="00092BA3">
        <w:rPr>
          <w:b/>
          <w:spacing w:val="3"/>
        </w:rPr>
        <w:t>s</w:t>
      </w:r>
      <w:r w:rsidRPr="00092BA3">
        <w:rPr>
          <w:b/>
          <w:spacing w:val="2"/>
        </w:rPr>
        <w:t>ul</w:t>
      </w:r>
      <w:r w:rsidRPr="00092BA3">
        <w:rPr>
          <w:b/>
          <w:spacing w:val="4"/>
        </w:rPr>
        <w:t>t</w:t>
      </w:r>
      <w:r w:rsidRPr="00092BA3">
        <w:rPr>
          <w:b/>
          <w:spacing w:val="2"/>
        </w:rPr>
        <w:t>s.</w:t>
      </w:r>
    </w:p>
    <w:p w:rsidR="00656E74" w:rsidRPr="00092BA3" w:rsidRDefault="00656E74" w:rsidP="00656E74">
      <w:pPr>
        <w:snapToGrid w:val="0"/>
        <w:spacing w:line="480" w:lineRule="auto"/>
      </w:pPr>
      <w:r w:rsidRPr="00092BA3">
        <w:rPr>
          <w:spacing w:val="2"/>
        </w:rPr>
        <w:t>Full-</w:t>
      </w:r>
      <w:r w:rsidRPr="00092BA3">
        <w:rPr>
          <w:spacing w:val="4"/>
        </w:rPr>
        <w:t>l</w:t>
      </w:r>
      <w:r w:rsidRPr="00092BA3">
        <w:rPr>
          <w:spacing w:val="2"/>
        </w:rPr>
        <w:t>engt</w:t>
      </w:r>
      <w:r w:rsidRPr="00092BA3">
        <w:t>h</w:t>
      </w:r>
      <w:r w:rsidRPr="00092BA3">
        <w:rPr>
          <w:spacing w:val="4"/>
        </w:rPr>
        <w:t xml:space="preserve"> western </w:t>
      </w:r>
      <w:r w:rsidRPr="00092BA3">
        <w:rPr>
          <w:spacing w:val="2"/>
        </w:rPr>
        <w:t>b</w:t>
      </w:r>
      <w:r w:rsidRPr="00092BA3">
        <w:rPr>
          <w:spacing w:val="4"/>
        </w:rPr>
        <w:t>l</w:t>
      </w:r>
      <w:r w:rsidRPr="00092BA3">
        <w:rPr>
          <w:spacing w:val="2"/>
        </w:rPr>
        <w:t>o</w:t>
      </w:r>
      <w:r w:rsidRPr="00092BA3">
        <w:rPr>
          <w:spacing w:val="4"/>
        </w:rPr>
        <w:t>t</w:t>
      </w:r>
      <w:r w:rsidRPr="00092BA3">
        <w:rPr>
          <w:spacing w:val="2"/>
        </w:rPr>
        <w:t>tin</w:t>
      </w:r>
      <w:r w:rsidRPr="00092BA3">
        <w:t>g</w:t>
      </w:r>
      <w:r w:rsidRPr="00092BA3">
        <w:rPr>
          <w:spacing w:val="4"/>
        </w:rPr>
        <w:t xml:space="preserve"> i</w:t>
      </w:r>
      <w:r w:rsidRPr="00092BA3">
        <w:rPr>
          <w:spacing w:val="2"/>
        </w:rPr>
        <w:t>m</w:t>
      </w:r>
      <w:r w:rsidRPr="00092BA3">
        <w:rPr>
          <w:spacing w:val="3"/>
        </w:rPr>
        <w:t>a</w:t>
      </w:r>
      <w:r w:rsidRPr="00092BA3">
        <w:rPr>
          <w:spacing w:val="2"/>
        </w:rPr>
        <w:t>g</w:t>
      </w:r>
      <w:r w:rsidRPr="00092BA3">
        <w:rPr>
          <w:spacing w:val="3"/>
        </w:rPr>
        <w:t>e</w:t>
      </w:r>
      <w:r w:rsidRPr="00092BA3">
        <w:t>s</w:t>
      </w:r>
      <w:r w:rsidRPr="00092BA3">
        <w:rPr>
          <w:spacing w:val="4"/>
        </w:rPr>
        <w:t xml:space="preserve"> </w:t>
      </w:r>
      <w:r w:rsidRPr="00092BA3">
        <w:rPr>
          <w:spacing w:val="2"/>
        </w:rPr>
        <w:t>fo</w:t>
      </w:r>
      <w:r w:rsidRPr="00092BA3">
        <w:t>r</w:t>
      </w:r>
      <w:r w:rsidRPr="00092BA3">
        <w:rPr>
          <w:spacing w:val="4"/>
        </w:rPr>
        <w:t xml:space="preserve"> </w:t>
      </w:r>
      <w:r w:rsidRPr="00092BA3">
        <w:rPr>
          <w:spacing w:val="2"/>
        </w:rPr>
        <w:t>Figur</w:t>
      </w:r>
      <w:r w:rsidRPr="00092BA3">
        <w:t>e</w:t>
      </w:r>
      <w:r w:rsidRPr="00092BA3">
        <w:rPr>
          <w:spacing w:val="4"/>
        </w:rPr>
        <w:t xml:space="preserve"> </w:t>
      </w:r>
      <w:r w:rsidRPr="00092BA3">
        <w:rPr>
          <w:spacing w:val="2"/>
        </w:rPr>
        <w:t>2</w:t>
      </w:r>
      <w:r w:rsidRPr="00092BA3">
        <w:t>b (</w:t>
      </w:r>
      <w:r w:rsidRPr="00092BA3">
        <w:rPr>
          <w:b/>
        </w:rPr>
        <w:t>a</w:t>
      </w:r>
      <w:r w:rsidRPr="00092BA3">
        <w:t>), 3c (</w:t>
      </w:r>
      <w:r w:rsidRPr="00092BA3">
        <w:rPr>
          <w:b/>
        </w:rPr>
        <w:t>b</w:t>
      </w:r>
      <w:r w:rsidRPr="00092BA3">
        <w:t>), 4a (</w:t>
      </w:r>
      <w:r w:rsidRPr="00092BA3">
        <w:rPr>
          <w:b/>
        </w:rPr>
        <w:t>c</w:t>
      </w:r>
      <w:r w:rsidRPr="00092BA3">
        <w:t>), 5a (</w:t>
      </w:r>
      <w:r w:rsidRPr="00092BA3">
        <w:rPr>
          <w:b/>
          <w:bCs/>
        </w:rPr>
        <w:t>d</w:t>
      </w:r>
      <w:r w:rsidRPr="00092BA3">
        <w:t>), and S2a (</w:t>
      </w:r>
      <w:r w:rsidRPr="00092BA3">
        <w:rPr>
          <w:b/>
          <w:bCs/>
        </w:rPr>
        <w:t>e</w:t>
      </w:r>
      <w:r w:rsidRPr="00092BA3">
        <w:t>) are shown.</w:t>
      </w:r>
    </w:p>
    <w:p w:rsidR="00A611B2" w:rsidRPr="00092BA3" w:rsidRDefault="00A611B2" w:rsidP="00656E74">
      <w:pPr>
        <w:snapToGrid w:val="0"/>
        <w:spacing w:line="360" w:lineRule="auto"/>
        <w:rPr>
          <w:rFonts w:eastAsia="ＭＳ 明朝" w:hint="eastAsia"/>
          <w:b/>
        </w:rPr>
      </w:pPr>
    </w:p>
    <w:sectPr w:rsidR="00A611B2" w:rsidRPr="00092BA3" w:rsidSect="00C718F2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titlePg/>
      <w:docGrid w:type="linesAndChars" w:linePitch="438" w:charSpace="6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4A2" w:rsidRDefault="001C64A2">
      <w:r>
        <w:separator/>
      </w:r>
    </w:p>
  </w:endnote>
  <w:endnote w:type="continuationSeparator" w:id="0">
    <w:p w:rsidR="001C64A2" w:rsidRDefault="001C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游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W3">
    <w:altName w:val="Yu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8BD" w:rsidRDefault="009E58BD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:rsidR="009E58BD" w:rsidRDefault="009E58BD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8BD" w:rsidRDefault="009E58BD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092BA3">
      <w:rPr>
        <w:rStyle w:val="aa"/>
        <w:noProof/>
      </w:rPr>
      <w:t>4</w:t>
    </w:r>
    <w:r>
      <w:rPr>
        <w:rStyle w:val="aa"/>
      </w:rPr>
      <w:fldChar w:fldCharType="end"/>
    </w:r>
  </w:p>
  <w:p w:rsidR="009E58BD" w:rsidRDefault="009E58B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4A2" w:rsidRDefault="001C64A2">
      <w:r>
        <w:separator/>
      </w:r>
    </w:p>
  </w:footnote>
  <w:footnote w:type="continuationSeparator" w:id="0">
    <w:p w:rsidR="001C64A2" w:rsidRDefault="001C64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8BD" w:rsidRDefault="009E58BD">
    <w:pPr>
      <w:pStyle w:val="a4"/>
      <w:framePr w:wrap="around" w:vAnchor="text" w:hAnchor="margin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33</w:t>
    </w:r>
    <w:r>
      <w:rPr>
        <w:rStyle w:val="aa"/>
      </w:rPr>
      <w:fldChar w:fldCharType="end"/>
    </w:r>
  </w:p>
  <w:p w:rsidR="009E58BD" w:rsidRDefault="009E58BD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8BD" w:rsidRDefault="009E58BD">
    <w:pPr>
      <w:pStyle w:val="a4"/>
      <w:framePr w:wrap="around" w:vAnchor="text" w:hAnchor="margin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092BA3">
      <w:rPr>
        <w:rStyle w:val="aa"/>
        <w:noProof/>
      </w:rPr>
      <w:t>4</w:t>
    </w:r>
    <w:r>
      <w:rPr>
        <w:rStyle w:val="aa"/>
      </w:rPr>
      <w:fldChar w:fldCharType="end"/>
    </w:r>
  </w:p>
  <w:p w:rsidR="009E58BD" w:rsidRDefault="009E58BD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380"/>
        </w:tabs>
        <w:ind w:left="380" w:hanging="380"/>
      </w:pPr>
      <w:rPr>
        <w:rFonts w:hint="default"/>
        <w:i/>
      </w:rPr>
    </w:lvl>
  </w:abstractNum>
  <w:abstractNum w:abstractNumId="1" w15:restartNumberingAfterBreak="0">
    <w:nsid w:val="00000002"/>
    <w:multiLevelType w:val="singleLevel"/>
    <w:tmpl w:val="00000000"/>
    <w:lvl w:ilvl="0">
      <w:start w:val="4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</w:lvl>
  </w:abstractNum>
  <w:abstractNum w:abstractNumId="3" w15:restartNumberingAfterBreak="0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4" w15:restartNumberingAfterBreak="0">
    <w:nsid w:val="09DF5069"/>
    <w:multiLevelType w:val="hybridMultilevel"/>
    <w:tmpl w:val="1E38D128"/>
    <w:lvl w:ilvl="0" w:tplc="311C4C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A26562E"/>
    <w:multiLevelType w:val="hybridMultilevel"/>
    <w:tmpl w:val="B6A459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7036341"/>
    <w:multiLevelType w:val="hybridMultilevel"/>
    <w:tmpl w:val="1D9C2E7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6FA6F05"/>
    <w:multiLevelType w:val="hybridMultilevel"/>
    <w:tmpl w:val="25DA93F4"/>
    <w:lvl w:ilvl="0" w:tplc="2B9C59F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  <w:num w:numId="5">
    <w:abstractNumId w:val="2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</w:lvl>
    </w:lvlOverride>
  </w:num>
  <w:num w:numId="6">
    <w:abstractNumId w:val="0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</w:lvl>
    </w:lvlOverride>
  </w:num>
  <w:num w:numId="7">
    <w:abstractNumId w:val="3"/>
  </w:num>
  <w:num w:numId="8">
    <w:abstractNumId w:val="1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</w:lvl>
    </w:lvlOverride>
  </w:num>
  <w:num w:numId="9">
    <w:abstractNumId w:val="0"/>
  </w:num>
  <w:num w:numId="10">
    <w:abstractNumId w:val="0"/>
  </w:num>
  <w:num w:numId="11">
    <w:abstractNumId w:val="0"/>
  </w:num>
  <w:num w:numId="12">
    <w:abstractNumId w:val="1"/>
  </w:num>
  <w:num w:numId="13">
    <w:abstractNumId w:val="0"/>
  </w:num>
  <w:num w:numId="14">
    <w:abstractNumId w:val="7"/>
  </w:num>
  <w:num w:numId="15">
    <w:abstractNumId w:val="4"/>
  </w:num>
  <w:num w:numId="16">
    <w:abstractNumId w:val="6"/>
  </w:num>
  <w:num w:numId="17">
    <w:abstractNumId w:val="5"/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357"/>
  <w:drawingGridHorizontalSpacing w:val="121"/>
  <w:drawingGridVerticalSpacing w:val="219"/>
  <w:displayHorizontalDrawingGridEvery w:val="0"/>
  <w:displayVerticalDrawingGridEvery w:val="2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oto library1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ature Medicine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38&lt;/item&gt;&lt;/Libraries&gt;&lt;/Databases&gt;"/>
  </w:docVars>
  <w:rsids>
    <w:rsidRoot w:val="00E42C50"/>
    <w:rsid w:val="000114D8"/>
    <w:rsid w:val="000252A6"/>
    <w:rsid w:val="00025460"/>
    <w:rsid w:val="00034F8A"/>
    <w:rsid w:val="00036701"/>
    <w:rsid w:val="00042007"/>
    <w:rsid w:val="0004439F"/>
    <w:rsid w:val="00044A9C"/>
    <w:rsid w:val="00051BF7"/>
    <w:rsid w:val="00061651"/>
    <w:rsid w:val="00065AAF"/>
    <w:rsid w:val="00073830"/>
    <w:rsid w:val="00080ABA"/>
    <w:rsid w:val="000813AA"/>
    <w:rsid w:val="00084168"/>
    <w:rsid w:val="00085221"/>
    <w:rsid w:val="000861CB"/>
    <w:rsid w:val="00086706"/>
    <w:rsid w:val="0009192E"/>
    <w:rsid w:val="000922FD"/>
    <w:rsid w:val="00092BA3"/>
    <w:rsid w:val="00092D41"/>
    <w:rsid w:val="00093FBA"/>
    <w:rsid w:val="00094575"/>
    <w:rsid w:val="00095C2B"/>
    <w:rsid w:val="000A7891"/>
    <w:rsid w:val="000B3447"/>
    <w:rsid w:val="000B40BF"/>
    <w:rsid w:val="000C417A"/>
    <w:rsid w:val="000C6522"/>
    <w:rsid w:val="000D419B"/>
    <w:rsid w:val="000D5514"/>
    <w:rsid w:val="000D6558"/>
    <w:rsid w:val="000D7742"/>
    <w:rsid w:val="000E50BA"/>
    <w:rsid w:val="000F2B11"/>
    <w:rsid w:val="000F67E1"/>
    <w:rsid w:val="00100780"/>
    <w:rsid w:val="00101F80"/>
    <w:rsid w:val="00102731"/>
    <w:rsid w:val="001027B3"/>
    <w:rsid w:val="001036C1"/>
    <w:rsid w:val="00103A29"/>
    <w:rsid w:val="001072B8"/>
    <w:rsid w:val="00107B15"/>
    <w:rsid w:val="00110E5E"/>
    <w:rsid w:val="00111F71"/>
    <w:rsid w:val="00112BCC"/>
    <w:rsid w:val="001154D0"/>
    <w:rsid w:val="00117020"/>
    <w:rsid w:val="001216D4"/>
    <w:rsid w:val="00121F40"/>
    <w:rsid w:val="00124FD0"/>
    <w:rsid w:val="00132813"/>
    <w:rsid w:val="00134D34"/>
    <w:rsid w:val="001403F3"/>
    <w:rsid w:val="00140816"/>
    <w:rsid w:val="0014090C"/>
    <w:rsid w:val="00142824"/>
    <w:rsid w:val="0014558A"/>
    <w:rsid w:val="00146411"/>
    <w:rsid w:val="00146DD1"/>
    <w:rsid w:val="00150CA8"/>
    <w:rsid w:val="00153614"/>
    <w:rsid w:val="00153B39"/>
    <w:rsid w:val="00153DD9"/>
    <w:rsid w:val="001554A5"/>
    <w:rsid w:val="00156DA5"/>
    <w:rsid w:val="00160066"/>
    <w:rsid w:val="00160879"/>
    <w:rsid w:val="00171F7E"/>
    <w:rsid w:val="0017273F"/>
    <w:rsid w:val="00173029"/>
    <w:rsid w:val="001756AD"/>
    <w:rsid w:val="0018685D"/>
    <w:rsid w:val="00194A5B"/>
    <w:rsid w:val="0019723D"/>
    <w:rsid w:val="00197DC1"/>
    <w:rsid w:val="001A1496"/>
    <w:rsid w:val="001B0068"/>
    <w:rsid w:val="001B259E"/>
    <w:rsid w:val="001B514D"/>
    <w:rsid w:val="001B6041"/>
    <w:rsid w:val="001C11A8"/>
    <w:rsid w:val="001C64A2"/>
    <w:rsid w:val="001D01EE"/>
    <w:rsid w:val="001D1B84"/>
    <w:rsid w:val="001D30EB"/>
    <w:rsid w:val="001D3644"/>
    <w:rsid w:val="001D6717"/>
    <w:rsid w:val="001D6A16"/>
    <w:rsid w:val="001D70BF"/>
    <w:rsid w:val="001D71D7"/>
    <w:rsid w:val="001E0FF5"/>
    <w:rsid w:val="001E6435"/>
    <w:rsid w:val="001E7894"/>
    <w:rsid w:val="001F0A06"/>
    <w:rsid w:val="001F14D9"/>
    <w:rsid w:val="00204AA5"/>
    <w:rsid w:val="00205663"/>
    <w:rsid w:val="0020610B"/>
    <w:rsid w:val="00206442"/>
    <w:rsid w:val="00206588"/>
    <w:rsid w:val="00207064"/>
    <w:rsid w:val="00214A78"/>
    <w:rsid w:val="002210EC"/>
    <w:rsid w:val="00223679"/>
    <w:rsid w:val="002263FF"/>
    <w:rsid w:val="002329A2"/>
    <w:rsid w:val="00233429"/>
    <w:rsid w:val="0023486E"/>
    <w:rsid w:val="00241440"/>
    <w:rsid w:val="00241CB8"/>
    <w:rsid w:val="00243F78"/>
    <w:rsid w:val="00244DB3"/>
    <w:rsid w:val="00251337"/>
    <w:rsid w:val="0025292B"/>
    <w:rsid w:val="00261FF3"/>
    <w:rsid w:val="00264260"/>
    <w:rsid w:val="00265186"/>
    <w:rsid w:val="00265454"/>
    <w:rsid w:val="0026785F"/>
    <w:rsid w:val="00267D89"/>
    <w:rsid w:val="00267EF6"/>
    <w:rsid w:val="00275B3D"/>
    <w:rsid w:val="0027672F"/>
    <w:rsid w:val="00282E0B"/>
    <w:rsid w:val="00284B83"/>
    <w:rsid w:val="002851D2"/>
    <w:rsid w:val="00285A58"/>
    <w:rsid w:val="00286CB0"/>
    <w:rsid w:val="00290358"/>
    <w:rsid w:val="00292841"/>
    <w:rsid w:val="00292F43"/>
    <w:rsid w:val="00293246"/>
    <w:rsid w:val="00295C28"/>
    <w:rsid w:val="002A34A0"/>
    <w:rsid w:val="002A6898"/>
    <w:rsid w:val="002B1EA8"/>
    <w:rsid w:val="002B311F"/>
    <w:rsid w:val="002B49B2"/>
    <w:rsid w:val="002B5BDC"/>
    <w:rsid w:val="002B77CF"/>
    <w:rsid w:val="002B79F6"/>
    <w:rsid w:val="002C0767"/>
    <w:rsid w:val="002C5FE0"/>
    <w:rsid w:val="002D01DD"/>
    <w:rsid w:val="002D3FAE"/>
    <w:rsid w:val="002D627B"/>
    <w:rsid w:val="002D730A"/>
    <w:rsid w:val="002E0667"/>
    <w:rsid w:val="002E0A68"/>
    <w:rsid w:val="002E2332"/>
    <w:rsid w:val="002E4AA7"/>
    <w:rsid w:val="002E53D1"/>
    <w:rsid w:val="002F02C9"/>
    <w:rsid w:val="002F2723"/>
    <w:rsid w:val="002F311B"/>
    <w:rsid w:val="00307018"/>
    <w:rsid w:val="003070E9"/>
    <w:rsid w:val="00307D2E"/>
    <w:rsid w:val="00310528"/>
    <w:rsid w:val="00314463"/>
    <w:rsid w:val="00321EDF"/>
    <w:rsid w:val="00322098"/>
    <w:rsid w:val="003233A6"/>
    <w:rsid w:val="0033039E"/>
    <w:rsid w:val="003323F6"/>
    <w:rsid w:val="003349B8"/>
    <w:rsid w:val="00336435"/>
    <w:rsid w:val="00347552"/>
    <w:rsid w:val="003511FA"/>
    <w:rsid w:val="00354F4D"/>
    <w:rsid w:val="00356295"/>
    <w:rsid w:val="003624E9"/>
    <w:rsid w:val="00366519"/>
    <w:rsid w:val="00366E3E"/>
    <w:rsid w:val="0036741B"/>
    <w:rsid w:val="00373389"/>
    <w:rsid w:val="003743ED"/>
    <w:rsid w:val="00377675"/>
    <w:rsid w:val="00381143"/>
    <w:rsid w:val="003813DE"/>
    <w:rsid w:val="00382ADF"/>
    <w:rsid w:val="00384BCD"/>
    <w:rsid w:val="00386402"/>
    <w:rsid w:val="00387F28"/>
    <w:rsid w:val="00396306"/>
    <w:rsid w:val="0039694A"/>
    <w:rsid w:val="00396AA1"/>
    <w:rsid w:val="00397DA3"/>
    <w:rsid w:val="003A4DAB"/>
    <w:rsid w:val="003A69FA"/>
    <w:rsid w:val="003A749C"/>
    <w:rsid w:val="003B00FE"/>
    <w:rsid w:val="003B3AC4"/>
    <w:rsid w:val="003C632F"/>
    <w:rsid w:val="003D0002"/>
    <w:rsid w:val="003D02F5"/>
    <w:rsid w:val="003D1A9B"/>
    <w:rsid w:val="003D5C0D"/>
    <w:rsid w:val="003E40AD"/>
    <w:rsid w:val="003E57D6"/>
    <w:rsid w:val="003F31EB"/>
    <w:rsid w:val="003F4B11"/>
    <w:rsid w:val="00401DE7"/>
    <w:rsid w:val="00401F48"/>
    <w:rsid w:val="00403537"/>
    <w:rsid w:val="00403732"/>
    <w:rsid w:val="00406DA9"/>
    <w:rsid w:val="00407EF2"/>
    <w:rsid w:val="004153CE"/>
    <w:rsid w:val="00416E64"/>
    <w:rsid w:val="00417198"/>
    <w:rsid w:val="0042678D"/>
    <w:rsid w:val="004302F4"/>
    <w:rsid w:val="00430D07"/>
    <w:rsid w:val="00431110"/>
    <w:rsid w:val="004311D4"/>
    <w:rsid w:val="00431A14"/>
    <w:rsid w:val="004422C6"/>
    <w:rsid w:val="004427BB"/>
    <w:rsid w:val="00444533"/>
    <w:rsid w:val="00446EBF"/>
    <w:rsid w:val="00450A97"/>
    <w:rsid w:val="004529A5"/>
    <w:rsid w:val="00455495"/>
    <w:rsid w:val="00464429"/>
    <w:rsid w:val="00466F90"/>
    <w:rsid w:val="00467549"/>
    <w:rsid w:val="004707EC"/>
    <w:rsid w:val="0047089A"/>
    <w:rsid w:val="00474321"/>
    <w:rsid w:val="00475ECB"/>
    <w:rsid w:val="00481C4A"/>
    <w:rsid w:val="004833E5"/>
    <w:rsid w:val="004935E0"/>
    <w:rsid w:val="00493AC8"/>
    <w:rsid w:val="00495643"/>
    <w:rsid w:val="004967B4"/>
    <w:rsid w:val="00496B65"/>
    <w:rsid w:val="004A0578"/>
    <w:rsid w:val="004A0D0A"/>
    <w:rsid w:val="004A384B"/>
    <w:rsid w:val="004A62A4"/>
    <w:rsid w:val="004B0998"/>
    <w:rsid w:val="004B2461"/>
    <w:rsid w:val="004B4A23"/>
    <w:rsid w:val="004C05B1"/>
    <w:rsid w:val="004C2CD4"/>
    <w:rsid w:val="004C350E"/>
    <w:rsid w:val="004C4305"/>
    <w:rsid w:val="004C5678"/>
    <w:rsid w:val="004D03EB"/>
    <w:rsid w:val="004D0F3D"/>
    <w:rsid w:val="004D230C"/>
    <w:rsid w:val="004D349F"/>
    <w:rsid w:val="004D43CC"/>
    <w:rsid w:val="004D529A"/>
    <w:rsid w:val="004E044A"/>
    <w:rsid w:val="004E1B03"/>
    <w:rsid w:val="004E34D7"/>
    <w:rsid w:val="004F1EB3"/>
    <w:rsid w:val="004F3B0F"/>
    <w:rsid w:val="004F4878"/>
    <w:rsid w:val="004F5112"/>
    <w:rsid w:val="004F5A54"/>
    <w:rsid w:val="004F6834"/>
    <w:rsid w:val="0050467E"/>
    <w:rsid w:val="00505514"/>
    <w:rsid w:val="005070D3"/>
    <w:rsid w:val="00510097"/>
    <w:rsid w:val="005124DD"/>
    <w:rsid w:val="005173FE"/>
    <w:rsid w:val="005208CE"/>
    <w:rsid w:val="005228BF"/>
    <w:rsid w:val="00523191"/>
    <w:rsid w:val="0052399B"/>
    <w:rsid w:val="00524E52"/>
    <w:rsid w:val="00531398"/>
    <w:rsid w:val="00537A8F"/>
    <w:rsid w:val="00537B8F"/>
    <w:rsid w:val="0054146C"/>
    <w:rsid w:val="00544D1D"/>
    <w:rsid w:val="005507CF"/>
    <w:rsid w:val="0055222C"/>
    <w:rsid w:val="005551E9"/>
    <w:rsid w:val="005563CE"/>
    <w:rsid w:val="00562889"/>
    <w:rsid w:val="00562C92"/>
    <w:rsid w:val="00564A70"/>
    <w:rsid w:val="00573503"/>
    <w:rsid w:val="005744DD"/>
    <w:rsid w:val="00580CB3"/>
    <w:rsid w:val="00581A41"/>
    <w:rsid w:val="00583AD1"/>
    <w:rsid w:val="005872EB"/>
    <w:rsid w:val="00590197"/>
    <w:rsid w:val="00591097"/>
    <w:rsid w:val="0059590E"/>
    <w:rsid w:val="00596077"/>
    <w:rsid w:val="005A0AA2"/>
    <w:rsid w:val="005A58AB"/>
    <w:rsid w:val="005B2F04"/>
    <w:rsid w:val="005B52F8"/>
    <w:rsid w:val="005C420F"/>
    <w:rsid w:val="005C79CC"/>
    <w:rsid w:val="005E2D5F"/>
    <w:rsid w:val="005E2D82"/>
    <w:rsid w:val="005E5874"/>
    <w:rsid w:val="005E67CC"/>
    <w:rsid w:val="005F03F0"/>
    <w:rsid w:val="005F1543"/>
    <w:rsid w:val="005F3932"/>
    <w:rsid w:val="005F3A7D"/>
    <w:rsid w:val="005F5950"/>
    <w:rsid w:val="00601A87"/>
    <w:rsid w:val="00604BDC"/>
    <w:rsid w:val="00606B5D"/>
    <w:rsid w:val="006123E1"/>
    <w:rsid w:val="006133BE"/>
    <w:rsid w:val="006175EE"/>
    <w:rsid w:val="00621662"/>
    <w:rsid w:val="00621A9B"/>
    <w:rsid w:val="00621E2D"/>
    <w:rsid w:val="00624A16"/>
    <w:rsid w:val="00627915"/>
    <w:rsid w:val="00627AD2"/>
    <w:rsid w:val="00630206"/>
    <w:rsid w:val="00631862"/>
    <w:rsid w:val="0063291A"/>
    <w:rsid w:val="00633F57"/>
    <w:rsid w:val="00640C38"/>
    <w:rsid w:val="0064419D"/>
    <w:rsid w:val="006503B0"/>
    <w:rsid w:val="00652BA0"/>
    <w:rsid w:val="006546FE"/>
    <w:rsid w:val="006556BA"/>
    <w:rsid w:val="00656E74"/>
    <w:rsid w:val="00660569"/>
    <w:rsid w:val="006626AF"/>
    <w:rsid w:val="006671F6"/>
    <w:rsid w:val="00670280"/>
    <w:rsid w:val="00670560"/>
    <w:rsid w:val="00672586"/>
    <w:rsid w:val="00676F5E"/>
    <w:rsid w:val="00682FCC"/>
    <w:rsid w:val="00683321"/>
    <w:rsid w:val="0068477B"/>
    <w:rsid w:val="0069134B"/>
    <w:rsid w:val="0069226B"/>
    <w:rsid w:val="0069588B"/>
    <w:rsid w:val="00697C5E"/>
    <w:rsid w:val="006A535B"/>
    <w:rsid w:val="006A6E29"/>
    <w:rsid w:val="006B26AD"/>
    <w:rsid w:val="006B5C0F"/>
    <w:rsid w:val="006C42B6"/>
    <w:rsid w:val="006C5098"/>
    <w:rsid w:val="006C5EA4"/>
    <w:rsid w:val="006C6261"/>
    <w:rsid w:val="006C6E1E"/>
    <w:rsid w:val="006C7995"/>
    <w:rsid w:val="006E05B5"/>
    <w:rsid w:val="006E478A"/>
    <w:rsid w:val="006F1395"/>
    <w:rsid w:val="006F46BC"/>
    <w:rsid w:val="00701D21"/>
    <w:rsid w:val="007022F7"/>
    <w:rsid w:val="00703B01"/>
    <w:rsid w:val="0070789C"/>
    <w:rsid w:val="00707E8E"/>
    <w:rsid w:val="00716230"/>
    <w:rsid w:val="00716A95"/>
    <w:rsid w:val="00720690"/>
    <w:rsid w:val="00730A50"/>
    <w:rsid w:val="00734775"/>
    <w:rsid w:val="00736671"/>
    <w:rsid w:val="007376E0"/>
    <w:rsid w:val="00737BCE"/>
    <w:rsid w:val="007405D6"/>
    <w:rsid w:val="00744E4A"/>
    <w:rsid w:val="00747A84"/>
    <w:rsid w:val="00751C7E"/>
    <w:rsid w:val="007530BF"/>
    <w:rsid w:val="00753B72"/>
    <w:rsid w:val="00755DA1"/>
    <w:rsid w:val="00756866"/>
    <w:rsid w:val="007610CB"/>
    <w:rsid w:val="00761207"/>
    <w:rsid w:val="0076366E"/>
    <w:rsid w:val="00766C0D"/>
    <w:rsid w:val="00773329"/>
    <w:rsid w:val="00773763"/>
    <w:rsid w:val="00775B49"/>
    <w:rsid w:val="00782C42"/>
    <w:rsid w:val="0078469F"/>
    <w:rsid w:val="00784A82"/>
    <w:rsid w:val="007853EB"/>
    <w:rsid w:val="0078667E"/>
    <w:rsid w:val="00786BBE"/>
    <w:rsid w:val="00794BDB"/>
    <w:rsid w:val="007954E1"/>
    <w:rsid w:val="00795E02"/>
    <w:rsid w:val="00796E1F"/>
    <w:rsid w:val="007970AC"/>
    <w:rsid w:val="007B2095"/>
    <w:rsid w:val="007B2495"/>
    <w:rsid w:val="007B40AE"/>
    <w:rsid w:val="007B598E"/>
    <w:rsid w:val="007B66C0"/>
    <w:rsid w:val="007B6A7A"/>
    <w:rsid w:val="007C51B0"/>
    <w:rsid w:val="007C5818"/>
    <w:rsid w:val="007C5D93"/>
    <w:rsid w:val="007E5242"/>
    <w:rsid w:val="007E536E"/>
    <w:rsid w:val="007E5F26"/>
    <w:rsid w:val="007F1381"/>
    <w:rsid w:val="007F3279"/>
    <w:rsid w:val="007F4A35"/>
    <w:rsid w:val="007F539D"/>
    <w:rsid w:val="007F5D9E"/>
    <w:rsid w:val="007F70CC"/>
    <w:rsid w:val="007F78DE"/>
    <w:rsid w:val="008003FD"/>
    <w:rsid w:val="00800CA0"/>
    <w:rsid w:val="008029AC"/>
    <w:rsid w:val="008029D8"/>
    <w:rsid w:val="0080449A"/>
    <w:rsid w:val="008101B4"/>
    <w:rsid w:val="00810AAB"/>
    <w:rsid w:val="00813B9F"/>
    <w:rsid w:val="00814627"/>
    <w:rsid w:val="00815611"/>
    <w:rsid w:val="008161FE"/>
    <w:rsid w:val="00817FFA"/>
    <w:rsid w:val="00827039"/>
    <w:rsid w:val="008272F3"/>
    <w:rsid w:val="0082740A"/>
    <w:rsid w:val="00834E08"/>
    <w:rsid w:val="008439D8"/>
    <w:rsid w:val="00853A8C"/>
    <w:rsid w:val="00860E95"/>
    <w:rsid w:val="00863CD1"/>
    <w:rsid w:val="008712FA"/>
    <w:rsid w:val="0087608D"/>
    <w:rsid w:val="00882381"/>
    <w:rsid w:val="008908E1"/>
    <w:rsid w:val="00891FE7"/>
    <w:rsid w:val="00894DA1"/>
    <w:rsid w:val="008A4965"/>
    <w:rsid w:val="008A6C60"/>
    <w:rsid w:val="008A6DF6"/>
    <w:rsid w:val="008A76B7"/>
    <w:rsid w:val="008B17B2"/>
    <w:rsid w:val="008B29E0"/>
    <w:rsid w:val="008B4281"/>
    <w:rsid w:val="008B47D7"/>
    <w:rsid w:val="008B541A"/>
    <w:rsid w:val="008B5A7D"/>
    <w:rsid w:val="008B63C7"/>
    <w:rsid w:val="008C0294"/>
    <w:rsid w:val="008C3009"/>
    <w:rsid w:val="008C62AE"/>
    <w:rsid w:val="008D087B"/>
    <w:rsid w:val="008D0B9F"/>
    <w:rsid w:val="008D6FAA"/>
    <w:rsid w:val="008E2A50"/>
    <w:rsid w:val="008E3EC8"/>
    <w:rsid w:val="008E428B"/>
    <w:rsid w:val="008E4892"/>
    <w:rsid w:val="008F0126"/>
    <w:rsid w:val="008F5EDE"/>
    <w:rsid w:val="0090401D"/>
    <w:rsid w:val="009058AF"/>
    <w:rsid w:val="00907B86"/>
    <w:rsid w:val="009104E9"/>
    <w:rsid w:val="0091068E"/>
    <w:rsid w:val="0091086D"/>
    <w:rsid w:val="00912BDB"/>
    <w:rsid w:val="00914CE1"/>
    <w:rsid w:val="00915BF9"/>
    <w:rsid w:val="0092270B"/>
    <w:rsid w:val="00923542"/>
    <w:rsid w:val="00923C05"/>
    <w:rsid w:val="0093441B"/>
    <w:rsid w:val="00937687"/>
    <w:rsid w:val="00941D83"/>
    <w:rsid w:val="0094426C"/>
    <w:rsid w:val="009506AE"/>
    <w:rsid w:val="00951092"/>
    <w:rsid w:val="009519C3"/>
    <w:rsid w:val="00953C71"/>
    <w:rsid w:val="009572C2"/>
    <w:rsid w:val="00960A3E"/>
    <w:rsid w:val="00960E4A"/>
    <w:rsid w:val="009611BA"/>
    <w:rsid w:val="00962190"/>
    <w:rsid w:val="00964785"/>
    <w:rsid w:val="009665B4"/>
    <w:rsid w:val="00966FFA"/>
    <w:rsid w:val="00971C02"/>
    <w:rsid w:val="00974064"/>
    <w:rsid w:val="00974199"/>
    <w:rsid w:val="00975DE6"/>
    <w:rsid w:val="00990016"/>
    <w:rsid w:val="009A0359"/>
    <w:rsid w:val="009A2937"/>
    <w:rsid w:val="009A2C00"/>
    <w:rsid w:val="009A56D7"/>
    <w:rsid w:val="009A5A39"/>
    <w:rsid w:val="009A6C7C"/>
    <w:rsid w:val="009C1952"/>
    <w:rsid w:val="009C2D7E"/>
    <w:rsid w:val="009C3BCC"/>
    <w:rsid w:val="009C452A"/>
    <w:rsid w:val="009C454E"/>
    <w:rsid w:val="009D1474"/>
    <w:rsid w:val="009D1E34"/>
    <w:rsid w:val="009D30C4"/>
    <w:rsid w:val="009D4184"/>
    <w:rsid w:val="009E19D1"/>
    <w:rsid w:val="009E3AC6"/>
    <w:rsid w:val="009E58BD"/>
    <w:rsid w:val="009F1EE1"/>
    <w:rsid w:val="009F6531"/>
    <w:rsid w:val="00A07D52"/>
    <w:rsid w:val="00A12967"/>
    <w:rsid w:val="00A179AF"/>
    <w:rsid w:val="00A22E1E"/>
    <w:rsid w:val="00A232D7"/>
    <w:rsid w:val="00A23DD3"/>
    <w:rsid w:val="00A27C64"/>
    <w:rsid w:val="00A32704"/>
    <w:rsid w:val="00A34753"/>
    <w:rsid w:val="00A36C9F"/>
    <w:rsid w:val="00A43ACD"/>
    <w:rsid w:val="00A470AA"/>
    <w:rsid w:val="00A603CA"/>
    <w:rsid w:val="00A60C0C"/>
    <w:rsid w:val="00A611B2"/>
    <w:rsid w:val="00A63F44"/>
    <w:rsid w:val="00A71B20"/>
    <w:rsid w:val="00A72067"/>
    <w:rsid w:val="00A770C9"/>
    <w:rsid w:val="00A81947"/>
    <w:rsid w:val="00A83D43"/>
    <w:rsid w:val="00A91450"/>
    <w:rsid w:val="00A9167A"/>
    <w:rsid w:val="00A9237E"/>
    <w:rsid w:val="00A929B5"/>
    <w:rsid w:val="00A92AC1"/>
    <w:rsid w:val="00A958EB"/>
    <w:rsid w:val="00AA3037"/>
    <w:rsid w:val="00AA4D57"/>
    <w:rsid w:val="00AA56EE"/>
    <w:rsid w:val="00AA75C9"/>
    <w:rsid w:val="00AA7DD4"/>
    <w:rsid w:val="00AB7591"/>
    <w:rsid w:val="00AC1B24"/>
    <w:rsid w:val="00AC2673"/>
    <w:rsid w:val="00AC4B31"/>
    <w:rsid w:val="00AC57CE"/>
    <w:rsid w:val="00AD0675"/>
    <w:rsid w:val="00AD0A97"/>
    <w:rsid w:val="00AD15C6"/>
    <w:rsid w:val="00AD349A"/>
    <w:rsid w:val="00AE00CB"/>
    <w:rsid w:val="00AE2DE4"/>
    <w:rsid w:val="00AE754D"/>
    <w:rsid w:val="00AF3361"/>
    <w:rsid w:val="00AF5158"/>
    <w:rsid w:val="00B02F86"/>
    <w:rsid w:val="00B03F19"/>
    <w:rsid w:val="00B069A8"/>
    <w:rsid w:val="00B120BF"/>
    <w:rsid w:val="00B13CDA"/>
    <w:rsid w:val="00B17E5C"/>
    <w:rsid w:val="00B202B0"/>
    <w:rsid w:val="00B22E26"/>
    <w:rsid w:val="00B2437E"/>
    <w:rsid w:val="00B32878"/>
    <w:rsid w:val="00B340BA"/>
    <w:rsid w:val="00B34F4C"/>
    <w:rsid w:val="00B426A8"/>
    <w:rsid w:val="00B43DAF"/>
    <w:rsid w:val="00B43F3B"/>
    <w:rsid w:val="00B44B69"/>
    <w:rsid w:val="00B51CC4"/>
    <w:rsid w:val="00B52ABC"/>
    <w:rsid w:val="00B552F7"/>
    <w:rsid w:val="00B56C6C"/>
    <w:rsid w:val="00B61523"/>
    <w:rsid w:val="00B6200A"/>
    <w:rsid w:val="00B65E5A"/>
    <w:rsid w:val="00B70821"/>
    <w:rsid w:val="00B74E80"/>
    <w:rsid w:val="00B77520"/>
    <w:rsid w:val="00B8076B"/>
    <w:rsid w:val="00B81501"/>
    <w:rsid w:val="00B82F7C"/>
    <w:rsid w:val="00B83DFA"/>
    <w:rsid w:val="00B84BFD"/>
    <w:rsid w:val="00B91D75"/>
    <w:rsid w:val="00BA23AC"/>
    <w:rsid w:val="00BA2FDE"/>
    <w:rsid w:val="00BA632B"/>
    <w:rsid w:val="00BA758B"/>
    <w:rsid w:val="00BB3116"/>
    <w:rsid w:val="00BC20FF"/>
    <w:rsid w:val="00BC4723"/>
    <w:rsid w:val="00BC723C"/>
    <w:rsid w:val="00BD775F"/>
    <w:rsid w:val="00BE170A"/>
    <w:rsid w:val="00BE220C"/>
    <w:rsid w:val="00BE411B"/>
    <w:rsid w:val="00BF3243"/>
    <w:rsid w:val="00BF4F05"/>
    <w:rsid w:val="00BF6A7F"/>
    <w:rsid w:val="00C015AB"/>
    <w:rsid w:val="00C04487"/>
    <w:rsid w:val="00C0529A"/>
    <w:rsid w:val="00C14BB4"/>
    <w:rsid w:val="00C20EAC"/>
    <w:rsid w:val="00C214B0"/>
    <w:rsid w:val="00C216CB"/>
    <w:rsid w:val="00C25D0B"/>
    <w:rsid w:val="00C32A55"/>
    <w:rsid w:val="00C35C16"/>
    <w:rsid w:val="00C4728F"/>
    <w:rsid w:val="00C508C0"/>
    <w:rsid w:val="00C530F9"/>
    <w:rsid w:val="00C5534E"/>
    <w:rsid w:val="00C55A8B"/>
    <w:rsid w:val="00C6506D"/>
    <w:rsid w:val="00C708A1"/>
    <w:rsid w:val="00C70BAB"/>
    <w:rsid w:val="00C71858"/>
    <w:rsid w:val="00C718F2"/>
    <w:rsid w:val="00C71A36"/>
    <w:rsid w:val="00C71B73"/>
    <w:rsid w:val="00C72FA3"/>
    <w:rsid w:val="00C76070"/>
    <w:rsid w:val="00C76742"/>
    <w:rsid w:val="00C87B92"/>
    <w:rsid w:val="00C9715B"/>
    <w:rsid w:val="00CA3CF9"/>
    <w:rsid w:val="00CA52BB"/>
    <w:rsid w:val="00CA714B"/>
    <w:rsid w:val="00CA7A7A"/>
    <w:rsid w:val="00CB33FE"/>
    <w:rsid w:val="00CC1F79"/>
    <w:rsid w:val="00CC2022"/>
    <w:rsid w:val="00CC627D"/>
    <w:rsid w:val="00CC7509"/>
    <w:rsid w:val="00CD1D7E"/>
    <w:rsid w:val="00CD22F7"/>
    <w:rsid w:val="00CD55E7"/>
    <w:rsid w:val="00CD689D"/>
    <w:rsid w:val="00CE086E"/>
    <w:rsid w:val="00CE497A"/>
    <w:rsid w:val="00CF0CFB"/>
    <w:rsid w:val="00CF2660"/>
    <w:rsid w:val="00CF3D52"/>
    <w:rsid w:val="00CF4108"/>
    <w:rsid w:val="00CF53C3"/>
    <w:rsid w:val="00D01D13"/>
    <w:rsid w:val="00D024BD"/>
    <w:rsid w:val="00D0603B"/>
    <w:rsid w:val="00D07337"/>
    <w:rsid w:val="00D13225"/>
    <w:rsid w:val="00D15188"/>
    <w:rsid w:val="00D16D74"/>
    <w:rsid w:val="00D21A90"/>
    <w:rsid w:val="00D2208B"/>
    <w:rsid w:val="00D239C8"/>
    <w:rsid w:val="00D24938"/>
    <w:rsid w:val="00D3206F"/>
    <w:rsid w:val="00D33960"/>
    <w:rsid w:val="00D35262"/>
    <w:rsid w:val="00D35A80"/>
    <w:rsid w:val="00D37CA5"/>
    <w:rsid w:val="00D41A94"/>
    <w:rsid w:val="00D42160"/>
    <w:rsid w:val="00D4446D"/>
    <w:rsid w:val="00D44FDF"/>
    <w:rsid w:val="00D46EB9"/>
    <w:rsid w:val="00D53AD0"/>
    <w:rsid w:val="00D61EB5"/>
    <w:rsid w:val="00D726A3"/>
    <w:rsid w:val="00D7418E"/>
    <w:rsid w:val="00D814A3"/>
    <w:rsid w:val="00D918ED"/>
    <w:rsid w:val="00DA0EF5"/>
    <w:rsid w:val="00DB1A19"/>
    <w:rsid w:val="00DB4306"/>
    <w:rsid w:val="00DB6198"/>
    <w:rsid w:val="00DB7DAE"/>
    <w:rsid w:val="00DC1AF6"/>
    <w:rsid w:val="00DC2604"/>
    <w:rsid w:val="00DC26ED"/>
    <w:rsid w:val="00DC4955"/>
    <w:rsid w:val="00DC5BDD"/>
    <w:rsid w:val="00DD29C6"/>
    <w:rsid w:val="00DD5455"/>
    <w:rsid w:val="00DD5704"/>
    <w:rsid w:val="00DE55AB"/>
    <w:rsid w:val="00DE6D3F"/>
    <w:rsid w:val="00DF216E"/>
    <w:rsid w:val="00DF42B2"/>
    <w:rsid w:val="00DF6275"/>
    <w:rsid w:val="00E026F2"/>
    <w:rsid w:val="00E05E66"/>
    <w:rsid w:val="00E101B4"/>
    <w:rsid w:val="00E1236A"/>
    <w:rsid w:val="00E142EF"/>
    <w:rsid w:val="00E1464C"/>
    <w:rsid w:val="00E14EC0"/>
    <w:rsid w:val="00E160D1"/>
    <w:rsid w:val="00E173A8"/>
    <w:rsid w:val="00E24398"/>
    <w:rsid w:val="00E26370"/>
    <w:rsid w:val="00E30063"/>
    <w:rsid w:val="00E30352"/>
    <w:rsid w:val="00E30B77"/>
    <w:rsid w:val="00E31692"/>
    <w:rsid w:val="00E351F4"/>
    <w:rsid w:val="00E3567A"/>
    <w:rsid w:val="00E3613A"/>
    <w:rsid w:val="00E3797C"/>
    <w:rsid w:val="00E4003C"/>
    <w:rsid w:val="00E40C9D"/>
    <w:rsid w:val="00E42C50"/>
    <w:rsid w:val="00E47051"/>
    <w:rsid w:val="00E47743"/>
    <w:rsid w:val="00E507F4"/>
    <w:rsid w:val="00E518E3"/>
    <w:rsid w:val="00E554F2"/>
    <w:rsid w:val="00E6183E"/>
    <w:rsid w:val="00E61ADE"/>
    <w:rsid w:val="00E629C5"/>
    <w:rsid w:val="00E67295"/>
    <w:rsid w:val="00E76561"/>
    <w:rsid w:val="00E82385"/>
    <w:rsid w:val="00E837C7"/>
    <w:rsid w:val="00E838D5"/>
    <w:rsid w:val="00E8449C"/>
    <w:rsid w:val="00E87059"/>
    <w:rsid w:val="00E948E6"/>
    <w:rsid w:val="00E94C7B"/>
    <w:rsid w:val="00EA1768"/>
    <w:rsid w:val="00EA25F1"/>
    <w:rsid w:val="00EA5611"/>
    <w:rsid w:val="00EB099C"/>
    <w:rsid w:val="00EB1A38"/>
    <w:rsid w:val="00EB5B64"/>
    <w:rsid w:val="00EC4061"/>
    <w:rsid w:val="00ED4AAC"/>
    <w:rsid w:val="00ED55F9"/>
    <w:rsid w:val="00EE1B57"/>
    <w:rsid w:val="00EE1F79"/>
    <w:rsid w:val="00EE5C95"/>
    <w:rsid w:val="00EF4536"/>
    <w:rsid w:val="00F0330A"/>
    <w:rsid w:val="00F03540"/>
    <w:rsid w:val="00F04442"/>
    <w:rsid w:val="00F06BBA"/>
    <w:rsid w:val="00F16FE8"/>
    <w:rsid w:val="00F175DC"/>
    <w:rsid w:val="00F2299A"/>
    <w:rsid w:val="00F23462"/>
    <w:rsid w:val="00F25101"/>
    <w:rsid w:val="00F26998"/>
    <w:rsid w:val="00F3215E"/>
    <w:rsid w:val="00F35D8A"/>
    <w:rsid w:val="00F5137B"/>
    <w:rsid w:val="00F54C91"/>
    <w:rsid w:val="00F62594"/>
    <w:rsid w:val="00F64A4D"/>
    <w:rsid w:val="00F658B6"/>
    <w:rsid w:val="00F6658A"/>
    <w:rsid w:val="00F70549"/>
    <w:rsid w:val="00F7165F"/>
    <w:rsid w:val="00F71E01"/>
    <w:rsid w:val="00F71FFD"/>
    <w:rsid w:val="00F72165"/>
    <w:rsid w:val="00F72777"/>
    <w:rsid w:val="00F729E5"/>
    <w:rsid w:val="00F72A19"/>
    <w:rsid w:val="00F737E0"/>
    <w:rsid w:val="00F75CAF"/>
    <w:rsid w:val="00F91C2F"/>
    <w:rsid w:val="00F92C90"/>
    <w:rsid w:val="00FA2357"/>
    <w:rsid w:val="00FA47F6"/>
    <w:rsid w:val="00FA5088"/>
    <w:rsid w:val="00FB22DC"/>
    <w:rsid w:val="00FB29E8"/>
    <w:rsid w:val="00FC6573"/>
    <w:rsid w:val="00FC7CD0"/>
    <w:rsid w:val="00FD127D"/>
    <w:rsid w:val="00FD3C20"/>
    <w:rsid w:val="00FD456B"/>
    <w:rsid w:val="00FD5BE7"/>
    <w:rsid w:val="00FD77AE"/>
    <w:rsid w:val="00FD7CF0"/>
    <w:rsid w:val="00FE3D2B"/>
    <w:rsid w:val="00FE7A2A"/>
    <w:rsid w:val="00FF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717707-1251-48C0-8E8B-7F377C5A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djustRightInd w:val="0"/>
      <w:spacing w:line="360" w:lineRule="atLeast"/>
      <w:jc w:val="both"/>
      <w:textAlignment w:val="baseline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rFonts w:ascii="Times" w:hAnsi="Times"/>
      <w:b/>
    </w:rPr>
  </w:style>
  <w:style w:type="paragraph" w:styleId="2">
    <w:name w:val="heading 2"/>
    <w:basedOn w:val="a"/>
    <w:next w:val="a0"/>
    <w:link w:val="20"/>
    <w:qFormat/>
    <w:pPr>
      <w:keepNext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jc w:val="center"/>
      <w:outlineLvl w:val="2"/>
    </w:pPr>
    <w:rPr>
      <w:b/>
      <w:sz w:val="22"/>
    </w:rPr>
  </w:style>
  <w:style w:type="paragraph" w:styleId="4">
    <w:name w:val="heading 4"/>
    <w:basedOn w:val="a"/>
    <w:next w:val="a0"/>
    <w:qFormat/>
    <w:pPr>
      <w:keepNext/>
      <w:outlineLvl w:val="3"/>
    </w:pPr>
    <w:rPr>
      <w:b/>
      <w:i/>
    </w:rPr>
  </w:style>
  <w:style w:type="paragraph" w:styleId="5">
    <w:name w:val="heading 5"/>
    <w:basedOn w:val="a"/>
    <w:next w:val="a0"/>
    <w:qFormat/>
    <w:pPr>
      <w:keepNext/>
      <w:outlineLvl w:val="4"/>
    </w:pPr>
    <w:rPr>
      <w:b/>
      <w:i/>
      <w:color w:val="000000"/>
    </w:rPr>
  </w:style>
  <w:style w:type="paragraph" w:styleId="6">
    <w:name w:val="heading 6"/>
    <w:basedOn w:val="a"/>
    <w:next w:val="a0"/>
    <w:qFormat/>
    <w:pPr>
      <w:keepNext/>
      <w:ind w:left="1701"/>
      <w:outlineLvl w:val="5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pPr>
      <w:tabs>
        <w:tab w:val="center" w:pos="4252"/>
        <w:tab w:val="right" w:pos="8504"/>
      </w:tabs>
    </w:pPr>
    <w:rPr>
      <w:rFonts w:ascii="Times" w:hAnsi="Times"/>
    </w:rPr>
  </w:style>
  <w:style w:type="paragraph" w:styleId="a0">
    <w:name w:val="Normal Indent"/>
    <w:basedOn w:val="a"/>
    <w:link w:val="a5"/>
    <w:pPr>
      <w:ind w:left="851"/>
    </w:pPr>
  </w:style>
  <w:style w:type="paragraph" w:styleId="a6">
    <w:name w:val="Body Text"/>
    <w:basedOn w:val="a"/>
    <w:pPr>
      <w:spacing w:line="480" w:lineRule="auto"/>
    </w:pPr>
    <w:rPr>
      <w:sz w:val="28"/>
    </w:rPr>
  </w:style>
  <w:style w:type="paragraph" w:styleId="21">
    <w:name w:val="List 2"/>
    <w:basedOn w:val="a"/>
    <w:pPr>
      <w:ind w:left="851" w:hanging="425"/>
    </w:pPr>
  </w:style>
  <w:style w:type="paragraph" w:styleId="a7">
    <w:name w:val="Title"/>
    <w:basedOn w:val="a"/>
    <w:qFormat/>
    <w:pPr>
      <w:spacing w:before="240" w:after="120"/>
      <w:jc w:val="center"/>
      <w:outlineLvl w:val="0"/>
    </w:pPr>
    <w:rPr>
      <w:rFonts w:ascii="Helvetica" w:eastAsia="ＭＳ ゴシック" w:hAnsi="Helvetica"/>
      <w:sz w:val="32"/>
    </w:rPr>
  </w:style>
  <w:style w:type="character" w:styleId="a8">
    <w:name w:val="Hyperlink"/>
    <w:rPr>
      <w:color w:val="0000FF"/>
      <w:u w:val="single"/>
    </w:r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1"/>
  </w:style>
  <w:style w:type="paragraph" w:customStyle="1" w:styleId="10">
    <w:name w:val="ｽﾀｲﾙ 1"/>
    <w:basedOn w:val="a"/>
    <w:rPr>
      <w:rFonts w:eastAsia="平成明朝W3" w:hAnsi="Symbol"/>
    </w:rPr>
  </w:style>
  <w:style w:type="paragraph" w:styleId="22">
    <w:name w:val="Body Text 2"/>
    <w:basedOn w:val="a"/>
    <w:rPr>
      <w:color w:val="000000"/>
    </w:rPr>
  </w:style>
  <w:style w:type="character" w:styleId="ab">
    <w:name w:val="FollowedHyperlink"/>
    <w:rPr>
      <w:color w:val="800080"/>
      <w:u w:val="single"/>
    </w:rPr>
  </w:style>
  <w:style w:type="paragraph" w:styleId="30">
    <w:name w:val="Body Text 3"/>
    <w:basedOn w:val="a"/>
    <w:pPr>
      <w:jc w:val="center"/>
    </w:pPr>
    <w:rPr>
      <w:b/>
    </w:rPr>
  </w:style>
  <w:style w:type="character" w:styleId="ac">
    <w:name w:val="Strong"/>
    <w:qFormat/>
    <w:rPr>
      <w:b/>
    </w:rPr>
  </w:style>
  <w:style w:type="paragraph" w:customStyle="1" w:styleId="BalloonText1">
    <w:name w:val="Balloon Text1"/>
    <w:basedOn w:val="a"/>
    <w:semiHidden/>
    <w:rPr>
      <w:rFonts w:ascii="Arial" w:eastAsia="ＭＳ ゴシック" w:hAnsi="Arial"/>
      <w:sz w:val="18"/>
      <w:szCs w:val="18"/>
    </w:rPr>
  </w:style>
  <w:style w:type="character" w:customStyle="1" w:styleId="1Char">
    <w:name w:val="ｽﾀｲﾙ 1 Char"/>
    <w:rPr>
      <w:rFonts w:ascii="Times" w:eastAsia="平成明朝W3" w:hAnsi="Symbol"/>
      <w:sz w:val="24"/>
      <w:lang w:val="en-US" w:eastAsia="x-none" w:bidi="ar-SA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  <w:jc w:val="left"/>
      <w:textAlignment w:val="auto"/>
    </w:pPr>
    <w:rPr>
      <w:rFonts w:ascii="ＭＳ ゴシック" w:eastAsia="ＭＳ ゴシック" w:hAnsi="ＭＳ ゴシック" w:cs="ＭＳ ゴシック"/>
    </w:rPr>
  </w:style>
  <w:style w:type="character" w:customStyle="1" w:styleId="articletext1">
    <w:name w:val="articletext1"/>
    <w:rPr>
      <w:rFonts w:ascii="Verdana" w:hAnsi="Verdana" w:hint="default"/>
      <w:color w:val="000000"/>
      <w:sz w:val="20"/>
      <w:szCs w:val="20"/>
    </w:rPr>
  </w:style>
  <w:style w:type="character" w:customStyle="1" w:styleId="ti">
    <w:name w:val="ti"/>
    <w:basedOn w:val="a1"/>
    <w:rsid w:val="00F91C2F"/>
  </w:style>
  <w:style w:type="paragraph" w:styleId="ad">
    <w:name w:val="Balloon Text"/>
    <w:basedOn w:val="a"/>
    <w:semiHidden/>
    <w:rsid w:val="00DB6198"/>
    <w:rPr>
      <w:rFonts w:ascii="Arial" w:eastAsia="ＭＳ ゴシック" w:hAnsi="Arial"/>
      <w:sz w:val="18"/>
      <w:szCs w:val="18"/>
    </w:rPr>
  </w:style>
  <w:style w:type="character" w:customStyle="1" w:styleId="link2">
    <w:name w:val="link2"/>
    <w:basedOn w:val="a1"/>
    <w:rsid w:val="00153DD9"/>
  </w:style>
  <w:style w:type="character" w:customStyle="1" w:styleId="style2">
    <w:name w:val="style2"/>
    <w:basedOn w:val="a1"/>
    <w:rsid w:val="009506AE"/>
  </w:style>
  <w:style w:type="character" w:customStyle="1" w:styleId="20">
    <w:name w:val="見出し 2 (文字)"/>
    <w:link w:val="2"/>
    <w:rsid w:val="00736671"/>
    <w:rPr>
      <w:rFonts w:ascii="Times New Roman" w:hAnsi="Times New Roman"/>
      <w:b/>
      <w:sz w:val="24"/>
      <w:szCs w:val="24"/>
    </w:rPr>
  </w:style>
  <w:style w:type="character" w:customStyle="1" w:styleId="a5">
    <w:name w:val="標準インデント (文字)"/>
    <w:link w:val="a0"/>
    <w:rsid w:val="00D01D13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0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</dc:creator>
  <cp:keywords/>
  <cp:lastModifiedBy>Otsuka Motoyuki</cp:lastModifiedBy>
  <cp:revision>2</cp:revision>
  <cp:lastPrinted>2019-01-09T06:40:00Z</cp:lastPrinted>
  <dcterms:created xsi:type="dcterms:W3CDTF">2020-07-23T12:36:00Z</dcterms:created>
  <dcterms:modified xsi:type="dcterms:W3CDTF">2020-07-2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806646616</vt:i4>
  </property>
  <property fmtid="{D5CDD505-2E9C-101B-9397-08002B2CF9AE}" pid="3" name="_EmailSubject">
    <vt:lpwstr>Please check my English</vt:lpwstr>
  </property>
  <property fmtid="{D5CDD505-2E9C-101B-9397-08002B2CF9AE}" pid="4" name="_AuthorEmail">
    <vt:lpwstr>otsuka-2im@h.u-tokyo.ac.jp</vt:lpwstr>
  </property>
  <property fmtid="{D5CDD505-2E9C-101B-9397-08002B2CF9AE}" pid="5" name="_AuthorEmailDisplayName">
    <vt:lpwstr>大塚　基之</vt:lpwstr>
  </property>
  <property fmtid="{D5CDD505-2E9C-101B-9397-08002B2CF9AE}" pid="6" name="_ReviewingToolsShownOnce">
    <vt:lpwstr/>
  </property>
</Properties>
</file>